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" w:hAnsi="Times" w:cs="Times New Roman" w:eastAsiaTheme="minorEastAsia"/>
          <w:sz w:val="20"/>
          <w:szCs w:val="20"/>
          <w:lang w:eastAsia="zh-Hans"/>
        </w:rPr>
      </w:pPr>
      <w:r>
        <w:rPr>
          <w:rFonts w:hint="eastAsia" w:ascii="Times" w:hAnsi="Times" w:cs="Times New Roman" w:eastAsiaTheme="minorEastAsia"/>
          <w:sz w:val="20"/>
          <w:szCs w:val="20"/>
          <w:lang w:eastAsia="zh-Hans"/>
        </w:rPr>
        <w:drawing>
          <wp:inline distT="0" distB="0" distL="114300" distR="114300">
            <wp:extent cx="5756275" cy="3296285"/>
            <wp:effectExtent l="0" t="0" r="9525" b="5715"/>
            <wp:docPr id="2" name="图片 2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6275" cy="329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jc w:val="left"/>
      </w:pPr>
      <w:r>
        <w:rPr>
          <w:rFonts w:ascii="AdvEPSTIM" w:hAnsi="AdvEPSTIM" w:eastAsia="AdvEPSTIM" w:cs="AdvEPSTIM"/>
          <w:color w:val="000000"/>
          <w:kern w:val="0"/>
          <w:sz w:val="15"/>
          <w:szCs w:val="15"/>
          <w:lang w:val="en-US" w:eastAsia="zh-CN" w:bidi="ar"/>
        </w:rPr>
        <w:t xml:space="preserve">Fig. </w:t>
      </w:r>
      <w:r>
        <w:rPr>
          <w:rFonts w:hint="eastAsia" w:ascii="AdvEPSTIM" w:hAnsi="AdvEPSTIM" w:eastAsia="AdvEPSTIM" w:cs="AdvEPSTIM"/>
          <w:color w:val="000000"/>
          <w:kern w:val="0"/>
          <w:sz w:val="15"/>
          <w:szCs w:val="15"/>
          <w:lang w:val="en-US" w:eastAsia="zh-Hans" w:bidi="ar"/>
        </w:rPr>
        <w:t>S</w:t>
      </w:r>
      <w:r>
        <w:rPr>
          <w:rFonts w:ascii="AdvEPSTIM" w:hAnsi="AdvEPSTIM" w:eastAsia="AdvEPSTIM" w:cs="AdvEPSTIM"/>
          <w:color w:val="000000"/>
          <w:kern w:val="0"/>
          <w:sz w:val="15"/>
          <w:szCs w:val="15"/>
          <w:lang w:val="en-US" w:eastAsia="zh-CN" w:bidi="ar"/>
        </w:rPr>
        <w:t xml:space="preserve">1. </w:t>
      </w:r>
      <w:r>
        <w:rPr>
          <w:rFonts w:hint="eastAsia" w:ascii="AdvEPSTIM" w:hAnsi="AdvEPSTIM" w:eastAsia="AdvEPSTIM" w:cs="AdvEPSTIM"/>
          <w:color w:val="000000"/>
          <w:kern w:val="0"/>
          <w:sz w:val="15"/>
          <w:szCs w:val="15"/>
          <w:lang w:val="en-US" w:eastAsia="zh-Hans" w:bidi="ar"/>
        </w:rPr>
        <w:t>C</w:t>
      </w:r>
      <w:r>
        <w:rPr>
          <w:rFonts w:ascii="AdvEPSTIM" w:hAnsi="AdvEPSTIM" w:eastAsia="AdvEPSTIM" w:cs="AdvEPSTIM"/>
          <w:color w:val="000000"/>
          <w:kern w:val="0"/>
          <w:sz w:val="15"/>
          <w:szCs w:val="15"/>
          <w:lang w:val="en-US" w:eastAsia="zh-CN" w:bidi="ar"/>
        </w:rPr>
        <w:t xml:space="preserve">ell lines express a high level of cell-surface CD47. </w:t>
      </w:r>
      <w:r>
        <w:rPr>
          <w:rFonts w:ascii="AdvEPSTIM" w:hAnsi="AdvEPSTIM" w:eastAsia="AdvEPSTIM" w:cs="AdvEPSTIM"/>
          <w:color w:val="000000"/>
          <w:kern w:val="0"/>
          <w:sz w:val="15"/>
          <w:szCs w:val="15"/>
          <w:lang w:eastAsia="zh-CN" w:bidi="ar"/>
        </w:rPr>
        <w:t xml:space="preserve">(A) </w:t>
      </w:r>
      <w:r>
        <w:rPr>
          <w:rFonts w:ascii="AdvEPSTIM" w:hAnsi="AdvEPSTIM" w:eastAsia="AdvEPSTIM" w:cs="AdvEPSTIM"/>
          <w:color w:val="000000"/>
          <w:kern w:val="0"/>
          <w:sz w:val="15"/>
          <w:szCs w:val="15"/>
          <w:lang w:val="en-US" w:eastAsia="zh-CN" w:bidi="ar"/>
        </w:rPr>
        <w:t xml:space="preserve">Representative plot of surface CD47 expression </w:t>
      </w:r>
      <w:r>
        <w:rPr>
          <w:rFonts w:hint="default" w:ascii="AdvEPSTIM" w:hAnsi="AdvEPSTIM" w:eastAsia="AdvEPSTIM" w:cs="AdvEPSTIM"/>
          <w:color w:val="000000"/>
          <w:kern w:val="0"/>
          <w:sz w:val="15"/>
          <w:szCs w:val="15"/>
          <w:lang w:val="en-US" w:eastAsia="zh-CN" w:bidi="ar"/>
        </w:rPr>
        <w:t xml:space="preserve">by flow cytometry. </w:t>
      </w:r>
      <w:r>
        <w:rPr>
          <w:rFonts w:hint="eastAsia" w:ascii="AdvEPSTIM" w:hAnsi="AdvEPSTIM" w:eastAsia="AdvEPSTIM" w:cs="AdvEPSTIM"/>
          <w:color w:val="000000"/>
          <w:kern w:val="0"/>
          <w:sz w:val="15"/>
          <w:szCs w:val="15"/>
          <w:lang w:val="en-US" w:eastAsia="zh-Hans" w:bidi="ar"/>
        </w:rPr>
        <w:t>Blue</w:t>
      </w:r>
      <w:r>
        <w:rPr>
          <w:rFonts w:hint="default" w:ascii="AdvEPSTIM" w:hAnsi="AdvEPSTIM" w:eastAsia="AdvEPSTIM" w:cs="AdvEPSTIM"/>
          <w:color w:val="000000"/>
          <w:kern w:val="0"/>
          <w:sz w:val="15"/>
          <w:szCs w:val="15"/>
          <w:lang w:eastAsia="zh-Hans" w:bidi="ar"/>
        </w:rPr>
        <w:t xml:space="preserve"> </w:t>
      </w:r>
      <w:r>
        <w:rPr>
          <w:rFonts w:hint="default" w:ascii="AdvEPSTIM" w:hAnsi="AdvEPSTIM" w:eastAsia="AdvEPSTIM" w:cs="AdvEPSTIM"/>
          <w:color w:val="000000"/>
          <w:kern w:val="0"/>
          <w:sz w:val="15"/>
          <w:szCs w:val="15"/>
          <w:lang w:val="en-US" w:eastAsia="zh-CN" w:bidi="ar"/>
        </w:rPr>
        <w:t xml:space="preserve">histograms show </w:t>
      </w:r>
      <w:r>
        <w:rPr>
          <w:rFonts w:hint="eastAsia" w:ascii="AdvEPSTIM" w:hAnsi="AdvEPSTIM" w:eastAsia="AdvEPSTIM" w:cs="AdvEPSTIM"/>
          <w:color w:val="000000"/>
          <w:kern w:val="0"/>
          <w:sz w:val="15"/>
          <w:szCs w:val="15"/>
          <w:lang w:val="en-US" w:eastAsia="zh-Hans" w:bidi="ar"/>
        </w:rPr>
        <w:t>B6H12-APC</w:t>
      </w:r>
      <w:r>
        <w:rPr>
          <w:rFonts w:hint="default" w:ascii="AdvEPSTIM" w:hAnsi="AdvEPSTIM" w:eastAsia="AdvEPSTIM" w:cs="AdvEPSTIM"/>
          <w:color w:val="000000"/>
          <w:kern w:val="0"/>
          <w:sz w:val="15"/>
          <w:szCs w:val="15"/>
          <w:lang w:eastAsia="zh-Hans" w:bidi="ar"/>
        </w:rPr>
        <w:t xml:space="preserve"> </w:t>
      </w:r>
      <w:r>
        <w:rPr>
          <w:rFonts w:hint="eastAsia" w:ascii="AdvEPSTIM" w:hAnsi="AdvEPSTIM" w:eastAsia="AdvEPSTIM" w:cs="AdvEPSTIM"/>
          <w:color w:val="000000"/>
          <w:kern w:val="0"/>
          <w:sz w:val="15"/>
          <w:szCs w:val="15"/>
          <w:lang w:val="en-US" w:eastAsia="zh-Hans" w:bidi="ar"/>
        </w:rPr>
        <w:t>stain</w:t>
      </w:r>
      <w:r>
        <w:rPr>
          <w:rFonts w:hint="default" w:ascii="AdvEPSTIM" w:hAnsi="AdvEPSTIM" w:eastAsia="AdvEPSTIM" w:cs="AdvEPSTIM"/>
          <w:color w:val="000000"/>
          <w:kern w:val="0"/>
          <w:sz w:val="15"/>
          <w:szCs w:val="15"/>
          <w:lang w:val="en-US" w:eastAsia="zh-CN" w:bidi="ar"/>
        </w:rPr>
        <w:t xml:space="preserve"> cells; </w:t>
      </w:r>
      <w:r>
        <w:rPr>
          <w:rFonts w:hint="eastAsia" w:ascii="AdvEPSTIM" w:hAnsi="AdvEPSTIM" w:eastAsia="AdvEPSTIM" w:cs="AdvEPSTIM"/>
          <w:color w:val="000000"/>
          <w:kern w:val="0"/>
          <w:sz w:val="15"/>
          <w:szCs w:val="15"/>
          <w:lang w:val="en-US" w:eastAsia="zh-Hans" w:bidi="ar"/>
        </w:rPr>
        <w:t>red</w:t>
      </w:r>
      <w:r>
        <w:rPr>
          <w:rFonts w:hint="default" w:ascii="AdvEPSTIM" w:hAnsi="AdvEPSTIM" w:eastAsia="AdvEPSTIM" w:cs="AdvEPSTIM"/>
          <w:color w:val="000000"/>
          <w:kern w:val="0"/>
          <w:sz w:val="15"/>
          <w:szCs w:val="15"/>
          <w:lang w:eastAsia="zh-Hans" w:bidi="ar"/>
        </w:rPr>
        <w:t xml:space="preserve"> </w:t>
      </w:r>
      <w:r>
        <w:rPr>
          <w:rFonts w:hint="default" w:ascii="AdvEPSTIM" w:hAnsi="AdvEPSTIM" w:eastAsia="AdvEPSTIM" w:cs="AdvEPSTIM"/>
          <w:color w:val="000000"/>
          <w:kern w:val="0"/>
          <w:sz w:val="15"/>
          <w:szCs w:val="15"/>
          <w:lang w:val="en-US" w:eastAsia="zh-CN" w:bidi="ar"/>
        </w:rPr>
        <w:t xml:space="preserve">histograms are controls. </w:t>
      </w:r>
      <w:bookmarkStart w:id="0" w:name="_GoBack"/>
      <w:bookmarkEnd w:id="0"/>
    </w:p>
    <w:p>
      <w:pPr>
        <w:spacing w:line="480" w:lineRule="auto"/>
        <w:rPr>
          <w:rFonts w:hint="eastAsia" w:ascii="Times" w:hAnsi="Times" w:cs="Times New Roman" w:eastAsiaTheme="minorEastAsia"/>
          <w:sz w:val="20"/>
          <w:szCs w:val="20"/>
          <w:lang w:eastAsia="zh-Hans"/>
        </w:rPr>
      </w:pPr>
    </w:p>
    <w:p>
      <w:pPr>
        <w:spacing w:line="480" w:lineRule="auto"/>
        <w:rPr>
          <w:rFonts w:hint="eastAsia" w:ascii="Times" w:hAnsi="Times" w:cs="Times New Roman" w:eastAsiaTheme="minorEastAsia"/>
          <w:sz w:val="20"/>
          <w:szCs w:val="20"/>
          <w:lang w:eastAsia="zh-Hans"/>
        </w:rPr>
      </w:pPr>
    </w:p>
    <w:p>
      <w:pPr>
        <w:spacing w:line="480" w:lineRule="auto"/>
        <w:rPr>
          <w:rFonts w:hint="eastAsia" w:ascii="Times" w:hAnsi="Times" w:cs="Times New Roman" w:eastAsiaTheme="minorEastAsia"/>
          <w:sz w:val="20"/>
          <w:szCs w:val="20"/>
          <w:lang w:eastAsia="zh-Hans"/>
        </w:rPr>
      </w:pPr>
    </w:p>
    <w:sectPr>
      <w:footerReference r:id="rId3" w:type="default"/>
      <w:pgSz w:w="11906" w:h="16838"/>
      <w:pgMar w:top="1418" w:right="1418" w:bottom="1418" w:left="1418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ymbol">
    <w:altName w:val="Kingsoft Sign"/>
    <w:panose1 w:val="05050102010706020507"/>
    <w:charset w:val="02"/>
    <w:family w:val="decorative"/>
    <w:pitch w:val="default"/>
    <w:sig w:usb0="00000000" w:usb1="00000000" w:usb2="00000000" w:usb3="00000000" w:csb0="8000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2"/>
    <w:family w:val="decorative"/>
    <w:pitch w:val="default"/>
    <w:sig w:usb0="00000000" w:usb1="00000000" w:usb2="00000000" w:usb3="00000000" w:csb0="8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EPSTI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0"/>
    </w:sdtPr>
    <w:sdtContent>
      <w:p>
        <w:pPr>
          <w:pStyle w:val="8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8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305EC2"/>
    <w:multiLevelType w:val="multilevel"/>
    <w:tmpl w:val="59305EC2"/>
    <w:lvl w:ilvl="0" w:tentative="0">
      <w:start w:val="1"/>
      <w:numFmt w:val="decimal"/>
      <w:pStyle w:val="41"/>
      <w:isLgl/>
      <w:lvlText w:val="%1."/>
      <w:lvlJc w:val="left"/>
      <w:pPr>
        <w:ind w:left="425" w:hanging="425"/>
      </w:pPr>
      <w:rPr>
        <w:rFonts w:hint="eastAsia"/>
      </w:rPr>
    </w:lvl>
    <w:lvl w:ilvl="1" w:tentative="0">
      <w:start w:val="1"/>
      <w:numFmt w:val="decimal"/>
      <w:pStyle w:val="42"/>
      <w:lvlText w:val="%1.%2."/>
      <w:lvlJc w:val="left"/>
      <w:pPr>
        <w:ind w:left="567" w:hanging="567"/>
      </w:pPr>
      <w:rPr>
        <w:rFonts w:hint="eastAsia"/>
      </w:rPr>
    </w:lvl>
    <w:lvl w:ilvl="2" w:tentative="0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 w:tentative="0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 w:tentative="0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 w:tentative="0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 w:tentative="0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 w:tentative="0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 w:tentative="0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2"/>
  <w:bordersDoNotSurroundHeader w:val="0"/>
  <w:bordersDoNotSurroundFooter w:val="0"/>
  <w:hideSpellingErrors/>
  <w:hideGrammaticalErrors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fxwwtrq9zesqevae8xw0v2r2epve2zaz20&quot;&gt;超分辨显微成像技术&lt;record-ids&gt;&lt;item&gt;13&lt;/item&gt;&lt;/record-ids&gt;&lt;/item&gt;&lt;item db-id=&quot;xpr550aaks2dd7ezes859sshxx0pdewt0vtf&quot;&gt;20200313&lt;record-ids&gt;&lt;item&gt;2&lt;/item&gt;&lt;item&gt;3&lt;/item&gt;&lt;item&gt;4&lt;/item&gt;&lt;item&gt;5&lt;/item&gt;&lt;item&gt;17&lt;/item&gt;&lt;item&gt;20&lt;/item&gt;&lt;item&gt;21&lt;/item&gt;&lt;item&gt;22&lt;/item&gt;&lt;item&gt;43&lt;/item&gt;&lt;item&gt;50&lt;/item&gt;&lt;item&gt;54&lt;/item&gt;&lt;item&gt;139&lt;/item&gt;&lt;item&gt;141&lt;/item&gt;&lt;item&gt;143&lt;/item&gt;&lt;item&gt;148&lt;/item&gt;&lt;item&gt;149&lt;/item&gt;&lt;item&gt;150&lt;/item&gt;&lt;item&gt;151&lt;/item&gt;&lt;item&gt;152&lt;/item&gt;&lt;item&gt;153&lt;/item&gt;&lt;item&gt;155&lt;/item&gt;&lt;item&gt;156&lt;/item&gt;&lt;item&gt;173&lt;/item&gt;&lt;item&gt;176&lt;/item&gt;&lt;item&gt;178&lt;/item&gt;&lt;item&gt;179&lt;/item&gt;&lt;item&gt;180&lt;/item&gt;&lt;/record-ids&gt;&lt;/item&gt;&lt;/Libraries&gt;"/>
  </w:docVars>
  <w:rsids>
    <w:rsidRoot w:val="009F06FB"/>
    <w:rsid w:val="00000A6C"/>
    <w:rsid w:val="00001566"/>
    <w:rsid w:val="00005583"/>
    <w:rsid w:val="00007320"/>
    <w:rsid w:val="00011929"/>
    <w:rsid w:val="000128D7"/>
    <w:rsid w:val="00014716"/>
    <w:rsid w:val="000159E7"/>
    <w:rsid w:val="00017875"/>
    <w:rsid w:val="00017C2C"/>
    <w:rsid w:val="00020C39"/>
    <w:rsid w:val="0002156B"/>
    <w:rsid w:val="00027C43"/>
    <w:rsid w:val="00031603"/>
    <w:rsid w:val="0003447D"/>
    <w:rsid w:val="000361DD"/>
    <w:rsid w:val="00036205"/>
    <w:rsid w:val="0003632A"/>
    <w:rsid w:val="00036562"/>
    <w:rsid w:val="0003668C"/>
    <w:rsid w:val="00037581"/>
    <w:rsid w:val="00041257"/>
    <w:rsid w:val="00045198"/>
    <w:rsid w:val="00045E34"/>
    <w:rsid w:val="00051BFD"/>
    <w:rsid w:val="0005206A"/>
    <w:rsid w:val="00060A8E"/>
    <w:rsid w:val="00061205"/>
    <w:rsid w:val="00061E98"/>
    <w:rsid w:val="00062A16"/>
    <w:rsid w:val="000659F6"/>
    <w:rsid w:val="000677CB"/>
    <w:rsid w:val="00067C9A"/>
    <w:rsid w:val="000719C9"/>
    <w:rsid w:val="000745B4"/>
    <w:rsid w:val="00074ACD"/>
    <w:rsid w:val="00081A56"/>
    <w:rsid w:val="000821FE"/>
    <w:rsid w:val="00082FE3"/>
    <w:rsid w:val="00084A60"/>
    <w:rsid w:val="00084C54"/>
    <w:rsid w:val="0008628C"/>
    <w:rsid w:val="00087032"/>
    <w:rsid w:val="00087AA8"/>
    <w:rsid w:val="00090596"/>
    <w:rsid w:val="00097777"/>
    <w:rsid w:val="000A05C3"/>
    <w:rsid w:val="000A2196"/>
    <w:rsid w:val="000A26B8"/>
    <w:rsid w:val="000A3229"/>
    <w:rsid w:val="000A7089"/>
    <w:rsid w:val="000A784D"/>
    <w:rsid w:val="000B099B"/>
    <w:rsid w:val="000B0E79"/>
    <w:rsid w:val="000B42F9"/>
    <w:rsid w:val="000B5FF6"/>
    <w:rsid w:val="000B6FD3"/>
    <w:rsid w:val="000B7029"/>
    <w:rsid w:val="000B7214"/>
    <w:rsid w:val="000C02F4"/>
    <w:rsid w:val="000C0E19"/>
    <w:rsid w:val="000C1019"/>
    <w:rsid w:val="000C1475"/>
    <w:rsid w:val="000C1778"/>
    <w:rsid w:val="000C1B88"/>
    <w:rsid w:val="000C3827"/>
    <w:rsid w:val="000C399D"/>
    <w:rsid w:val="000C522D"/>
    <w:rsid w:val="000C6067"/>
    <w:rsid w:val="000C6C48"/>
    <w:rsid w:val="000D0705"/>
    <w:rsid w:val="000D2305"/>
    <w:rsid w:val="000D33CA"/>
    <w:rsid w:val="000E09D8"/>
    <w:rsid w:val="000E0CE0"/>
    <w:rsid w:val="000E419F"/>
    <w:rsid w:val="000E46FD"/>
    <w:rsid w:val="000E504B"/>
    <w:rsid w:val="000E6D7A"/>
    <w:rsid w:val="000E6E72"/>
    <w:rsid w:val="000E77D0"/>
    <w:rsid w:val="000F098C"/>
    <w:rsid w:val="000F49EC"/>
    <w:rsid w:val="000F4ECD"/>
    <w:rsid w:val="000F525F"/>
    <w:rsid w:val="000F56DB"/>
    <w:rsid w:val="000F7938"/>
    <w:rsid w:val="00102773"/>
    <w:rsid w:val="00103B14"/>
    <w:rsid w:val="0010647E"/>
    <w:rsid w:val="0010685A"/>
    <w:rsid w:val="00107D7B"/>
    <w:rsid w:val="00111087"/>
    <w:rsid w:val="0011126B"/>
    <w:rsid w:val="001122E0"/>
    <w:rsid w:val="00112839"/>
    <w:rsid w:val="00112BE0"/>
    <w:rsid w:val="0011468E"/>
    <w:rsid w:val="00116545"/>
    <w:rsid w:val="00116D3D"/>
    <w:rsid w:val="0011783B"/>
    <w:rsid w:val="00120555"/>
    <w:rsid w:val="00120A60"/>
    <w:rsid w:val="00120D0C"/>
    <w:rsid w:val="00123377"/>
    <w:rsid w:val="00123416"/>
    <w:rsid w:val="00123E26"/>
    <w:rsid w:val="0012448B"/>
    <w:rsid w:val="00124710"/>
    <w:rsid w:val="0012533D"/>
    <w:rsid w:val="0013070F"/>
    <w:rsid w:val="00131D0C"/>
    <w:rsid w:val="001321D5"/>
    <w:rsid w:val="00133193"/>
    <w:rsid w:val="00133E42"/>
    <w:rsid w:val="001351A9"/>
    <w:rsid w:val="00135DCF"/>
    <w:rsid w:val="00136C47"/>
    <w:rsid w:val="00137A84"/>
    <w:rsid w:val="00142ABE"/>
    <w:rsid w:val="00143696"/>
    <w:rsid w:val="0014540E"/>
    <w:rsid w:val="00145DA8"/>
    <w:rsid w:val="001461AD"/>
    <w:rsid w:val="001521E9"/>
    <w:rsid w:val="00155FB5"/>
    <w:rsid w:val="001568BE"/>
    <w:rsid w:val="001618F4"/>
    <w:rsid w:val="001623B2"/>
    <w:rsid w:val="001636A3"/>
    <w:rsid w:val="001653E0"/>
    <w:rsid w:val="00171CF1"/>
    <w:rsid w:val="0017264C"/>
    <w:rsid w:val="00181259"/>
    <w:rsid w:val="001827C1"/>
    <w:rsid w:val="00182843"/>
    <w:rsid w:val="00183F79"/>
    <w:rsid w:val="00184237"/>
    <w:rsid w:val="00186898"/>
    <w:rsid w:val="00190E3E"/>
    <w:rsid w:val="00191EBE"/>
    <w:rsid w:val="00192236"/>
    <w:rsid w:val="00192C35"/>
    <w:rsid w:val="00194F9E"/>
    <w:rsid w:val="001956D8"/>
    <w:rsid w:val="00196442"/>
    <w:rsid w:val="001974D7"/>
    <w:rsid w:val="001A14BB"/>
    <w:rsid w:val="001A1B9E"/>
    <w:rsid w:val="001A2737"/>
    <w:rsid w:val="001A283F"/>
    <w:rsid w:val="001A555B"/>
    <w:rsid w:val="001A76C6"/>
    <w:rsid w:val="001A7BB4"/>
    <w:rsid w:val="001B18FD"/>
    <w:rsid w:val="001B1B98"/>
    <w:rsid w:val="001B5C14"/>
    <w:rsid w:val="001B63C2"/>
    <w:rsid w:val="001B6C1D"/>
    <w:rsid w:val="001C0633"/>
    <w:rsid w:val="001C0833"/>
    <w:rsid w:val="001C225D"/>
    <w:rsid w:val="001C4713"/>
    <w:rsid w:val="001C5116"/>
    <w:rsid w:val="001C5FE2"/>
    <w:rsid w:val="001C6D19"/>
    <w:rsid w:val="001D0A94"/>
    <w:rsid w:val="001D154E"/>
    <w:rsid w:val="001D3C2A"/>
    <w:rsid w:val="001D6E42"/>
    <w:rsid w:val="001D7F8C"/>
    <w:rsid w:val="001E2D69"/>
    <w:rsid w:val="001E7D34"/>
    <w:rsid w:val="001F02E4"/>
    <w:rsid w:val="001F12B6"/>
    <w:rsid w:val="001F2419"/>
    <w:rsid w:val="001F32DA"/>
    <w:rsid w:val="001F3650"/>
    <w:rsid w:val="001F4818"/>
    <w:rsid w:val="001F55B8"/>
    <w:rsid w:val="001F5B73"/>
    <w:rsid w:val="001F5DD9"/>
    <w:rsid w:val="001F6432"/>
    <w:rsid w:val="00200454"/>
    <w:rsid w:val="00201C6C"/>
    <w:rsid w:val="00202528"/>
    <w:rsid w:val="002033D4"/>
    <w:rsid w:val="002038DA"/>
    <w:rsid w:val="002040C6"/>
    <w:rsid w:val="002041D2"/>
    <w:rsid w:val="0020472D"/>
    <w:rsid w:val="0020532A"/>
    <w:rsid w:val="00207B9C"/>
    <w:rsid w:val="002108EF"/>
    <w:rsid w:val="00210956"/>
    <w:rsid w:val="0021172F"/>
    <w:rsid w:val="00212B1B"/>
    <w:rsid w:val="0021391E"/>
    <w:rsid w:val="00215E9D"/>
    <w:rsid w:val="00216A8C"/>
    <w:rsid w:val="00216ABE"/>
    <w:rsid w:val="00216F7D"/>
    <w:rsid w:val="00217A9F"/>
    <w:rsid w:val="0022031E"/>
    <w:rsid w:val="002208FF"/>
    <w:rsid w:val="00221615"/>
    <w:rsid w:val="002216D9"/>
    <w:rsid w:val="00221780"/>
    <w:rsid w:val="00221854"/>
    <w:rsid w:val="00232024"/>
    <w:rsid w:val="002324B5"/>
    <w:rsid w:val="00232542"/>
    <w:rsid w:val="002339BB"/>
    <w:rsid w:val="00234DA2"/>
    <w:rsid w:val="002359AD"/>
    <w:rsid w:val="00235B02"/>
    <w:rsid w:val="00236C83"/>
    <w:rsid w:val="00236EBE"/>
    <w:rsid w:val="0023784A"/>
    <w:rsid w:val="00241A28"/>
    <w:rsid w:val="00243AC0"/>
    <w:rsid w:val="00243EA7"/>
    <w:rsid w:val="002447E9"/>
    <w:rsid w:val="00247B00"/>
    <w:rsid w:val="002508B9"/>
    <w:rsid w:val="00250F80"/>
    <w:rsid w:val="0025365C"/>
    <w:rsid w:val="0025385B"/>
    <w:rsid w:val="00253992"/>
    <w:rsid w:val="002608E2"/>
    <w:rsid w:val="00263BC7"/>
    <w:rsid w:val="00263CCF"/>
    <w:rsid w:val="00263E00"/>
    <w:rsid w:val="0026531E"/>
    <w:rsid w:val="00266AA2"/>
    <w:rsid w:val="0026725B"/>
    <w:rsid w:val="002702DE"/>
    <w:rsid w:val="0027175C"/>
    <w:rsid w:val="00271855"/>
    <w:rsid w:val="0027272F"/>
    <w:rsid w:val="00273D55"/>
    <w:rsid w:val="00274D0F"/>
    <w:rsid w:val="002778F8"/>
    <w:rsid w:val="00280AEB"/>
    <w:rsid w:val="00281000"/>
    <w:rsid w:val="002831F4"/>
    <w:rsid w:val="00283A21"/>
    <w:rsid w:val="00284C0E"/>
    <w:rsid w:val="00285529"/>
    <w:rsid w:val="002922A0"/>
    <w:rsid w:val="00292588"/>
    <w:rsid w:val="002930FF"/>
    <w:rsid w:val="002950C1"/>
    <w:rsid w:val="002959BE"/>
    <w:rsid w:val="002972F6"/>
    <w:rsid w:val="002A080B"/>
    <w:rsid w:val="002A168E"/>
    <w:rsid w:val="002A1D47"/>
    <w:rsid w:val="002A2828"/>
    <w:rsid w:val="002A2EC7"/>
    <w:rsid w:val="002A39B9"/>
    <w:rsid w:val="002A4F9F"/>
    <w:rsid w:val="002A58F7"/>
    <w:rsid w:val="002A5C8D"/>
    <w:rsid w:val="002B0390"/>
    <w:rsid w:val="002B119E"/>
    <w:rsid w:val="002B1980"/>
    <w:rsid w:val="002B46E9"/>
    <w:rsid w:val="002B5D40"/>
    <w:rsid w:val="002B5D8B"/>
    <w:rsid w:val="002B7267"/>
    <w:rsid w:val="002C11B0"/>
    <w:rsid w:val="002C18E0"/>
    <w:rsid w:val="002C2CDF"/>
    <w:rsid w:val="002C739D"/>
    <w:rsid w:val="002D046B"/>
    <w:rsid w:val="002D24D8"/>
    <w:rsid w:val="002D3E1C"/>
    <w:rsid w:val="002D3E50"/>
    <w:rsid w:val="002D6538"/>
    <w:rsid w:val="002E1F3A"/>
    <w:rsid w:val="002E2B7E"/>
    <w:rsid w:val="002E36C3"/>
    <w:rsid w:val="002E3806"/>
    <w:rsid w:val="002E53B8"/>
    <w:rsid w:val="002F0E85"/>
    <w:rsid w:val="002F22A9"/>
    <w:rsid w:val="002F3119"/>
    <w:rsid w:val="002F6FA9"/>
    <w:rsid w:val="002F7135"/>
    <w:rsid w:val="00300945"/>
    <w:rsid w:val="00300972"/>
    <w:rsid w:val="00301395"/>
    <w:rsid w:val="00304FA8"/>
    <w:rsid w:val="003056B7"/>
    <w:rsid w:val="0030688A"/>
    <w:rsid w:val="00313612"/>
    <w:rsid w:val="0031549F"/>
    <w:rsid w:val="00316A8A"/>
    <w:rsid w:val="003178CD"/>
    <w:rsid w:val="003202B7"/>
    <w:rsid w:val="00320840"/>
    <w:rsid w:val="003219F7"/>
    <w:rsid w:val="00322AE6"/>
    <w:rsid w:val="00324FEE"/>
    <w:rsid w:val="00325A38"/>
    <w:rsid w:val="00326925"/>
    <w:rsid w:val="00327B4A"/>
    <w:rsid w:val="003303B7"/>
    <w:rsid w:val="00330DCC"/>
    <w:rsid w:val="003367B9"/>
    <w:rsid w:val="00342FF0"/>
    <w:rsid w:val="003445A6"/>
    <w:rsid w:val="003454D9"/>
    <w:rsid w:val="003460D6"/>
    <w:rsid w:val="00350C52"/>
    <w:rsid w:val="003510D1"/>
    <w:rsid w:val="0035146B"/>
    <w:rsid w:val="00353560"/>
    <w:rsid w:val="00354493"/>
    <w:rsid w:val="00354684"/>
    <w:rsid w:val="00355555"/>
    <w:rsid w:val="00355572"/>
    <w:rsid w:val="003572E0"/>
    <w:rsid w:val="00362855"/>
    <w:rsid w:val="00363F06"/>
    <w:rsid w:val="0036559F"/>
    <w:rsid w:val="003657F2"/>
    <w:rsid w:val="003673FE"/>
    <w:rsid w:val="0037141C"/>
    <w:rsid w:val="0037161A"/>
    <w:rsid w:val="00372509"/>
    <w:rsid w:val="0037459D"/>
    <w:rsid w:val="00377503"/>
    <w:rsid w:val="0038059B"/>
    <w:rsid w:val="00381EDA"/>
    <w:rsid w:val="003827D1"/>
    <w:rsid w:val="00385E62"/>
    <w:rsid w:val="00385F18"/>
    <w:rsid w:val="00391142"/>
    <w:rsid w:val="00393812"/>
    <w:rsid w:val="003953F3"/>
    <w:rsid w:val="0039635A"/>
    <w:rsid w:val="003A08DD"/>
    <w:rsid w:val="003A13D6"/>
    <w:rsid w:val="003A1542"/>
    <w:rsid w:val="003A3147"/>
    <w:rsid w:val="003A68FC"/>
    <w:rsid w:val="003B113E"/>
    <w:rsid w:val="003B1DD1"/>
    <w:rsid w:val="003B3226"/>
    <w:rsid w:val="003B47AA"/>
    <w:rsid w:val="003B53FA"/>
    <w:rsid w:val="003C069F"/>
    <w:rsid w:val="003C15CD"/>
    <w:rsid w:val="003C23B1"/>
    <w:rsid w:val="003C2DB5"/>
    <w:rsid w:val="003C3837"/>
    <w:rsid w:val="003C5409"/>
    <w:rsid w:val="003D13C1"/>
    <w:rsid w:val="003D148F"/>
    <w:rsid w:val="003D2A84"/>
    <w:rsid w:val="003D2FFE"/>
    <w:rsid w:val="003D5B95"/>
    <w:rsid w:val="003D70EE"/>
    <w:rsid w:val="003D7D06"/>
    <w:rsid w:val="003E13FE"/>
    <w:rsid w:val="003E1732"/>
    <w:rsid w:val="003E28AE"/>
    <w:rsid w:val="003E41C4"/>
    <w:rsid w:val="003F2D7D"/>
    <w:rsid w:val="003F62B0"/>
    <w:rsid w:val="003F6748"/>
    <w:rsid w:val="003F6CEE"/>
    <w:rsid w:val="0040114D"/>
    <w:rsid w:val="00402B23"/>
    <w:rsid w:val="00403E1F"/>
    <w:rsid w:val="00404AD4"/>
    <w:rsid w:val="004071F3"/>
    <w:rsid w:val="00407364"/>
    <w:rsid w:val="00410CB3"/>
    <w:rsid w:val="004117D4"/>
    <w:rsid w:val="00411DA9"/>
    <w:rsid w:val="004122F1"/>
    <w:rsid w:val="00413EBB"/>
    <w:rsid w:val="00415CDD"/>
    <w:rsid w:val="0041607C"/>
    <w:rsid w:val="00416C20"/>
    <w:rsid w:val="00417945"/>
    <w:rsid w:val="00420550"/>
    <w:rsid w:val="00422A93"/>
    <w:rsid w:val="00422F20"/>
    <w:rsid w:val="0042705E"/>
    <w:rsid w:val="004307C5"/>
    <w:rsid w:val="00431CB8"/>
    <w:rsid w:val="00432789"/>
    <w:rsid w:val="00432F10"/>
    <w:rsid w:val="00434234"/>
    <w:rsid w:val="00435E84"/>
    <w:rsid w:val="0043766B"/>
    <w:rsid w:val="00437B02"/>
    <w:rsid w:val="00437C60"/>
    <w:rsid w:val="00437D1A"/>
    <w:rsid w:val="00437FB3"/>
    <w:rsid w:val="00440C6C"/>
    <w:rsid w:val="004431FD"/>
    <w:rsid w:val="00445A9C"/>
    <w:rsid w:val="00445C6C"/>
    <w:rsid w:val="004531C6"/>
    <w:rsid w:val="00456A70"/>
    <w:rsid w:val="00457B17"/>
    <w:rsid w:val="004603ED"/>
    <w:rsid w:val="0046062C"/>
    <w:rsid w:val="00460EA6"/>
    <w:rsid w:val="004619BE"/>
    <w:rsid w:val="00464C7D"/>
    <w:rsid w:val="004660CA"/>
    <w:rsid w:val="0046716E"/>
    <w:rsid w:val="00467221"/>
    <w:rsid w:val="0047000E"/>
    <w:rsid w:val="00471CBD"/>
    <w:rsid w:val="00472AE1"/>
    <w:rsid w:val="004733C5"/>
    <w:rsid w:val="00474363"/>
    <w:rsid w:val="004769E1"/>
    <w:rsid w:val="0047748A"/>
    <w:rsid w:val="00480226"/>
    <w:rsid w:val="0048216A"/>
    <w:rsid w:val="004829C8"/>
    <w:rsid w:val="00486694"/>
    <w:rsid w:val="00487A3E"/>
    <w:rsid w:val="0049008A"/>
    <w:rsid w:val="00490158"/>
    <w:rsid w:val="00492DAA"/>
    <w:rsid w:val="0049575F"/>
    <w:rsid w:val="0049661F"/>
    <w:rsid w:val="0049707E"/>
    <w:rsid w:val="0049722B"/>
    <w:rsid w:val="004A00FE"/>
    <w:rsid w:val="004A28AA"/>
    <w:rsid w:val="004A3400"/>
    <w:rsid w:val="004A4AF1"/>
    <w:rsid w:val="004B0367"/>
    <w:rsid w:val="004B0FF0"/>
    <w:rsid w:val="004B12BA"/>
    <w:rsid w:val="004B3206"/>
    <w:rsid w:val="004B4F60"/>
    <w:rsid w:val="004B634F"/>
    <w:rsid w:val="004B642D"/>
    <w:rsid w:val="004B6B32"/>
    <w:rsid w:val="004B7739"/>
    <w:rsid w:val="004C078C"/>
    <w:rsid w:val="004C0808"/>
    <w:rsid w:val="004C0BD0"/>
    <w:rsid w:val="004C3F99"/>
    <w:rsid w:val="004C4145"/>
    <w:rsid w:val="004C447E"/>
    <w:rsid w:val="004C6239"/>
    <w:rsid w:val="004C7A12"/>
    <w:rsid w:val="004D0D73"/>
    <w:rsid w:val="004D4108"/>
    <w:rsid w:val="004D6273"/>
    <w:rsid w:val="004E076F"/>
    <w:rsid w:val="004E2AD8"/>
    <w:rsid w:val="004E3201"/>
    <w:rsid w:val="004E50B1"/>
    <w:rsid w:val="004E686F"/>
    <w:rsid w:val="004E6B72"/>
    <w:rsid w:val="004F155F"/>
    <w:rsid w:val="004F2327"/>
    <w:rsid w:val="004F3CFE"/>
    <w:rsid w:val="004F5844"/>
    <w:rsid w:val="004F5EE6"/>
    <w:rsid w:val="004F7053"/>
    <w:rsid w:val="00500A9B"/>
    <w:rsid w:val="00501BA9"/>
    <w:rsid w:val="00503738"/>
    <w:rsid w:val="00506014"/>
    <w:rsid w:val="00510E8E"/>
    <w:rsid w:val="0051212E"/>
    <w:rsid w:val="00512BB0"/>
    <w:rsid w:val="00515434"/>
    <w:rsid w:val="00520212"/>
    <w:rsid w:val="00521800"/>
    <w:rsid w:val="0052251F"/>
    <w:rsid w:val="00522B80"/>
    <w:rsid w:val="005268E3"/>
    <w:rsid w:val="00536553"/>
    <w:rsid w:val="0054213A"/>
    <w:rsid w:val="005427B5"/>
    <w:rsid w:val="00544CBE"/>
    <w:rsid w:val="005451D9"/>
    <w:rsid w:val="00545229"/>
    <w:rsid w:val="005459A2"/>
    <w:rsid w:val="005468B1"/>
    <w:rsid w:val="0055039E"/>
    <w:rsid w:val="005508A9"/>
    <w:rsid w:val="0055111B"/>
    <w:rsid w:val="0055175D"/>
    <w:rsid w:val="00552405"/>
    <w:rsid w:val="005534D1"/>
    <w:rsid w:val="00561FBF"/>
    <w:rsid w:val="005624E2"/>
    <w:rsid w:val="00563BED"/>
    <w:rsid w:val="00570764"/>
    <w:rsid w:val="0057227C"/>
    <w:rsid w:val="00572562"/>
    <w:rsid w:val="0057276B"/>
    <w:rsid w:val="00573856"/>
    <w:rsid w:val="00574ACB"/>
    <w:rsid w:val="00577303"/>
    <w:rsid w:val="00577BD4"/>
    <w:rsid w:val="00581728"/>
    <w:rsid w:val="0058656C"/>
    <w:rsid w:val="005872D3"/>
    <w:rsid w:val="00587482"/>
    <w:rsid w:val="005878BA"/>
    <w:rsid w:val="0059409B"/>
    <w:rsid w:val="00596895"/>
    <w:rsid w:val="005979BD"/>
    <w:rsid w:val="00597E2C"/>
    <w:rsid w:val="005A1133"/>
    <w:rsid w:val="005A3364"/>
    <w:rsid w:val="005A39AB"/>
    <w:rsid w:val="005A65E8"/>
    <w:rsid w:val="005B0713"/>
    <w:rsid w:val="005B0F0C"/>
    <w:rsid w:val="005B1E8D"/>
    <w:rsid w:val="005B1EBA"/>
    <w:rsid w:val="005B34CB"/>
    <w:rsid w:val="005B68AB"/>
    <w:rsid w:val="005B6B1F"/>
    <w:rsid w:val="005B7C0A"/>
    <w:rsid w:val="005B7F3B"/>
    <w:rsid w:val="005C071C"/>
    <w:rsid w:val="005C112C"/>
    <w:rsid w:val="005C1656"/>
    <w:rsid w:val="005C49A5"/>
    <w:rsid w:val="005C5833"/>
    <w:rsid w:val="005C6A74"/>
    <w:rsid w:val="005C7457"/>
    <w:rsid w:val="005C7A97"/>
    <w:rsid w:val="005D16B7"/>
    <w:rsid w:val="005D16C9"/>
    <w:rsid w:val="005D3960"/>
    <w:rsid w:val="005D4B24"/>
    <w:rsid w:val="005D6835"/>
    <w:rsid w:val="005E0F63"/>
    <w:rsid w:val="005E1059"/>
    <w:rsid w:val="005E5406"/>
    <w:rsid w:val="005F124E"/>
    <w:rsid w:val="005F1D22"/>
    <w:rsid w:val="005F1FC5"/>
    <w:rsid w:val="005F465C"/>
    <w:rsid w:val="005F4954"/>
    <w:rsid w:val="005F62EB"/>
    <w:rsid w:val="005F74DD"/>
    <w:rsid w:val="00600269"/>
    <w:rsid w:val="00605BD1"/>
    <w:rsid w:val="00612D34"/>
    <w:rsid w:val="00614A5A"/>
    <w:rsid w:val="00614EDC"/>
    <w:rsid w:val="00617571"/>
    <w:rsid w:val="00621271"/>
    <w:rsid w:val="0062718C"/>
    <w:rsid w:val="00627400"/>
    <w:rsid w:val="006315A0"/>
    <w:rsid w:val="0063484F"/>
    <w:rsid w:val="0063551B"/>
    <w:rsid w:val="006356C5"/>
    <w:rsid w:val="00635995"/>
    <w:rsid w:val="00635F2B"/>
    <w:rsid w:val="00636E06"/>
    <w:rsid w:val="00641366"/>
    <w:rsid w:val="006449A1"/>
    <w:rsid w:val="00646D1F"/>
    <w:rsid w:val="00650837"/>
    <w:rsid w:val="00650F4D"/>
    <w:rsid w:val="00652235"/>
    <w:rsid w:val="00653E43"/>
    <w:rsid w:val="00654993"/>
    <w:rsid w:val="006559AA"/>
    <w:rsid w:val="00661A49"/>
    <w:rsid w:val="00662845"/>
    <w:rsid w:val="00667ADD"/>
    <w:rsid w:val="00670E42"/>
    <w:rsid w:val="00672309"/>
    <w:rsid w:val="00672CD7"/>
    <w:rsid w:val="00673D14"/>
    <w:rsid w:val="00674610"/>
    <w:rsid w:val="006747C9"/>
    <w:rsid w:val="00677170"/>
    <w:rsid w:val="00680221"/>
    <w:rsid w:val="00680408"/>
    <w:rsid w:val="00680A99"/>
    <w:rsid w:val="006818FA"/>
    <w:rsid w:val="00682A17"/>
    <w:rsid w:val="00682BD0"/>
    <w:rsid w:val="00685407"/>
    <w:rsid w:val="006876DF"/>
    <w:rsid w:val="00687850"/>
    <w:rsid w:val="00690019"/>
    <w:rsid w:val="00690134"/>
    <w:rsid w:val="00697319"/>
    <w:rsid w:val="006A0A8F"/>
    <w:rsid w:val="006A15A9"/>
    <w:rsid w:val="006A2404"/>
    <w:rsid w:val="006A3C56"/>
    <w:rsid w:val="006A46ED"/>
    <w:rsid w:val="006A5200"/>
    <w:rsid w:val="006A66CF"/>
    <w:rsid w:val="006B08DA"/>
    <w:rsid w:val="006B2CC6"/>
    <w:rsid w:val="006B3655"/>
    <w:rsid w:val="006B4C14"/>
    <w:rsid w:val="006B5EB9"/>
    <w:rsid w:val="006B6E29"/>
    <w:rsid w:val="006B7009"/>
    <w:rsid w:val="006B7C86"/>
    <w:rsid w:val="006C05DA"/>
    <w:rsid w:val="006C0CA1"/>
    <w:rsid w:val="006C15A0"/>
    <w:rsid w:val="006C5046"/>
    <w:rsid w:val="006C62E3"/>
    <w:rsid w:val="006C659A"/>
    <w:rsid w:val="006C6B03"/>
    <w:rsid w:val="006D0F0E"/>
    <w:rsid w:val="006D160C"/>
    <w:rsid w:val="006D16BF"/>
    <w:rsid w:val="006D5478"/>
    <w:rsid w:val="006D60E8"/>
    <w:rsid w:val="006D759B"/>
    <w:rsid w:val="006E016A"/>
    <w:rsid w:val="006E0477"/>
    <w:rsid w:val="006E1B7A"/>
    <w:rsid w:val="006E5959"/>
    <w:rsid w:val="006F002F"/>
    <w:rsid w:val="006F2ECB"/>
    <w:rsid w:val="006F2F32"/>
    <w:rsid w:val="006F3718"/>
    <w:rsid w:val="006F4066"/>
    <w:rsid w:val="006F6959"/>
    <w:rsid w:val="006F7B11"/>
    <w:rsid w:val="00700148"/>
    <w:rsid w:val="00702290"/>
    <w:rsid w:val="00702851"/>
    <w:rsid w:val="007034E5"/>
    <w:rsid w:val="007047E1"/>
    <w:rsid w:val="00704C8D"/>
    <w:rsid w:val="00704FD7"/>
    <w:rsid w:val="00707374"/>
    <w:rsid w:val="007109F1"/>
    <w:rsid w:val="00710B1B"/>
    <w:rsid w:val="0071101D"/>
    <w:rsid w:val="0071165F"/>
    <w:rsid w:val="0071346C"/>
    <w:rsid w:val="00713932"/>
    <w:rsid w:val="00714A5A"/>
    <w:rsid w:val="00714F42"/>
    <w:rsid w:val="00716817"/>
    <w:rsid w:val="00717CB6"/>
    <w:rsid w:val="00720BB6"/>
    <w:rsid w:val="0072267E"/>
    <w:rsid w:val="007228D0"/>
    <w:rsid w:val="007240B0"/>
    <w:rsid w:val="00726854"/>
    <w:rsid w:val="007322BB"/>
    <w:rsid w:val="00733654"/>
    <w:rsid w:val="00733B14"/>
    <w:rsid w:val="00734108"/>
    <w:rsid w:val="0073594B"/>
    <w:rsid w:val="00736CB1"/>
    <w:rsid w:val="00737EB4"/>
    <w:rsid w:val="00742351"/>
    <w:rsid w:val="0074290D"/>
    <w:rsid w:val="00742A8D"/>
    <w:rsid w:val="0074406D"/>
    <w:rsid w:val="00744932"/>
    <w:rsid w:val="007464B8"/>
    <w:rsid w:val="00747FCF"/>
    <w:rsid w:val="0075381E"/>
    <w:rsid w:val="00753F7A"/>
    <w:rsid w:val="0075603D"/>
    <w:rsid w:val="00760FA6"/>
    <w:rsid w:val="00761766"/>
    <w:rsid w:val="00761BCF"/>
    <w:rsid w:val="007628B1"/>
    <w:rsid w:val="007638D1"/>
    <w:rsid w:val="00763A9E"/>
    <w:rsid w:val="00764F4C"/>
    <w:rsid w:val="007650D7"/>
    <w:rsid w:val="0076587F"/>
    <w:rsid w:val="00766537"/>
    <w:rsid w:val="00770001"/>
    <w:rsid w:val="00770B12"/>
    <w:rsid w:val="00772BBE"/>
    <w:rsid w:val="007772EE"/>
    <w:rsid w:val="007777EC"/>
    <w:rsid w:val="00777E9F"/>
    <w:rsid w:val="00780E1F"/>
    <w:rsid w:val="00784FC0"/>
    <w:rsid w:val="007862C5"/>
    <w:rsid w:val="007864E4"/>
    <w:rsid w:val="00787B0F"/>
    <w:rsid w:val="0079066E"/>
    <w:rsid w:val="00790BC6"/>
    <w:rsid w:val="00792B70"/>
    <w:rsid w:val="007936F7"/>
    <w:rsid w:val="007936FF"/>
    <w:rsid w:val="007A075E"/>
    <w:rsid w:val="007A4DE3"/>
    <w:rsid w:val="007A5DFB"/>
    <w:rsid w:val="007A78E7"/>
    <w:rsid w:val="007A7B0C"/>
    <w:rsid w:val="007B07D6"/>
    <w:rsid w:val="007B0B83"/>
    <w:rsid w:val="007B1527"/>
    <w:rsid w:val="007B1D4F"/>
    <w:rsid w:val="007B41B1"/>
    <w:rsid w:val="007B48F8"/>
    <w:rsid w:val="007B5D13"/>
    <w:rsid w:val="007B62A0"/>
    <w:rsid w:val="007B6AC3"/>
    <w:rsid w:val="007B700C"/>
    <w:rsid w:val="007B7944"/>
    <w:rsid w:val="007C155D"/>
    <w:rsid w:val="007C2E6D"/>
    <w:rsid w:val="007C3F9C"/>
    <w:rsid w:val="007C45B9"/>
    <w:rsid w:val="007C538B"/>
    <w:rsid w:val="007C55E9"/>
    <w:rsid w:val="007D06EC"/>
    <w:rsid w:val="007D0D3E"/>
    <w:rsid w:val="007D1784"/>
    <w:rsid w:val="007D2949"/>
    <w:rsid w:val="007D393D"/>
    <w:rsid w:val="007D3DC7"/>
    <w:rsid w:val="007D3EC8"/>
    <w:rsid w:val="007D63AD"/>
    <w:rsid w:val="007D7048"/>
    <w:rsid w:val="007E2968"/>
    <w:rsid w:val="007E3DAA"/>
    <w:rsid w:val="007E5717"/>
    <w:rsid w:val="007E6BD0"/>
    <w:rsid w:val="007F046F"/>
    <w:rsid w:val="007F0750"/>
    <w:rsid w:val="007F0EF1"/>
    <w:rsid w:val="007F123A"/>
    <w:rsid w:val="007F4CE7"/>
    <w:rsid w:val="007F4D2B"/>
    <w:rsid w:val="007F5DF1"/>
    <w:rsid w:val="00800D5F"/>
    <w:rsid w:val="00802438"/>
    <w:rsid w:val="0080528C"/>
    <w:rsid w:val="00806A1F"/>
    <w:rsid w:val="00806D34"/>
    <w:rsid w:val="00810017"/>
    <w:rsid w:val="008144E5"/>
    <w:rsid w:val="0081597C"/>
    <w:rsid w:val="0081660D"/>
    <w:rsid w:val="008206EB"/>
    <w:rsid w:val="00821287"/>
    <w:rsid w:val="00821A60"/>
    <w:rsid w:val="00822954"/>
    <w:rsid w:val="00824A5E"/>
    <w:rsid w:val="0082572B"/>
    <w:rsid w:val="008278E8"/>
    <w:rsid w:val="0083086F"/>
    <w:rsid w:val="00830CFF"/>
    <w:rsid w:val="00831D75"/>
    <w:rsid w:val="00831F64"/>
    <w:rsid w:val="0083391B"/>
    <w:rsid w:val="00833949"/>
    <w:rsid w:val="00834DBA"/>
    <w:rsid w:val="00837AD3"/>
    <w:rsid w:val="00840700"/>
    <w:rsid w:val="00841A4A"/>
    <w:rsid w:val="00841DE5"/>
    <w:rsid w:val="008422A1"/>
    <w:rsid w:val="00842F83"/>
    <w:rsid w:val="0084502F"/>
    <w:rsid w:val="00845196"/>
    <w:rsid w:val="00847683"/>
    <w:rsid w:val="00847AEE"/>
    <w:rsid w:val="00847CCA"/>
    <w:rsid w:val="0085789D"/>
    <w:rsid w:val="008607B6"/>
    <w:rsid w:val="00862D2E"/>
    <w:rsid w:val="00863158"/>
    <w:rsid w:val="008645A2"/>
    <w:rsid w:val="00865DFC"/>
    <w:rsid w:val="008719FA"/>
    <w:rsid w:val="00874D3F"/>
    <w:rsid w:val="00875681"/>
    <w:rsid w:val="00875E13"/>
    <w:rsid w:val="00880E32"/>
    <w:rsid w:val="00881107"/>
    <w:rsid w:val="0088140A"/>
    <w:rsid w:val="00883260"/>
    <w:rsid w:val="00886C9B"/>
    <w:rsid w:val="00891B2E"/>
    <w:rsid w:val="0089291B"/>
    <w:rsid w:val="0089450D"/>
    <w:rsid w:val="00896CB6"/>
    <w:rsid w:val="00897880"/>
    <w:rsid w:val="00897905"/>
    <w:rsid w:val="00897998"/>
    <w:rsid w:val="008A0597"/>
    <w:rsid w:val="008A38CB"/>
    <w:rsid w:val="008A47DD"/>
    <w:rsid w:val="008A6C34"/>
    <w:rsid w:val="008B1BFE"/>
    <w:rsid w:val="008B578E"/>
    <w:rsid w:val="008B7A13"/>
    <w:rsid w:val="008B7BBE"/>
    <w:rsid w:val="008B7FA5"/>
    <w:rsid w:val="008C16CA"/>
    <w:rsid w:val="008C6035"/>
    <w:rsid w:val="008D394A"/>
    <w:rsid w:val="008D481D"/>
    <w:rsid w:val="008D6FC2"/>
    <w:rsid w:val="008D7231"/>
    <w:rsid w:val="008E1B5C"/>
    <w:rsid w:val="008E2589"/>
    <w:rsid w:val="008E3237"/>
    <w:rsid w:val="008E4237"/>
    <w:rsid w:val="008E62C3"/>
    <w:rsid w:val="008E70CC"/>
    <w:rsid w:val="008E7BBB"/>
    <w:rsid w:val="008F1F8A"/>
    <w:rsid w:val="008F3C68"/>
    <w:rsid w:val="00900509"/>
    <w:rsid w:val="00901674"/>
    <w:rsid w:val="00902D27"/>
    <w:rsid w:val="00905951"/>
    <w:rsid w:val="00907443"/>
    <w:rsid w:val="00911E58"/>
    <w:rsid w:val="00912211"/>
    <w:rsid w:val="00913232"/>
    <w:rsid w:val="009161C7"/>
    <w:rsid w:val="009165CB"/>
    <w:rsid w:val="009216AB"/>
    <w:rsid w:val="009217F9"/>
    <w:rsid w:val="00923A62"/>
    <w:rsid w:val="00925383"/>
    <w:rsid w:val="00926E66"/>
    <w:rsid w:val="00930305"/>
    <w:rsid w:val="00930E1E"/>
    <w:rsid w:val="00933305"/>
    <w:rsid w:val="00934BD1"/>
    <w:rsid w:val="00935D26"/>
    <w:rsid w:val="00936082"/>
    <w:rsid w:val="009419E3"/>
    <w:rsid w:val="00941FCC"/>
    <w:rsid w:val="00943CDA"/>
    <w:rsid w:val="00943F52"/>
    <w:rsid w:val="00951F2A"/>
    <w:rsid w:val="0095410C"/>
    <w:rsid w:val="0095523D"/>
    <w:rsid w:val="0095525E"/>
    <w:rsid w:val="00955605"/>
    <w:rsid w:val="00955FB5"/>
    <w:rsid w:val="00957342"/>
    <w:rsid w:val="00961953"/>
    <w:rsid w:val="00963877"/>
    <w:rsid w:val="00965A1F"/>
    <w:rsid w:val="00965EAA"/>
    <w:rsid w:val="00966908"/>
    <w:rsid w:val="009706CB"/>
    <w:rsid w:val="00970B26"/>
    <w:rsid w:val="00971E9F"/>
    <w:rsid w:val="009725C5"/>
    <w:rsid w:val="00975C13"/>
    <w:rsid w:val="0098014A"/>
    <w:rsid w:val="009815F9"/>
    <w:rsid w:val="00982852"/>
    <w:rsid w:val="00983658"/>
    <w:rsid w:val="00984FB5"/>
    <w:rsid w:val="00985C45"/>
    <w:rsid w:val="00991E5B"/>
    <w:rsid w:val="009922E2"/>
    <w:rsid w:val="009933AA"/>
    <w:rsid w:val="00994449"/>
    <w:rsid w:val="00995421"/>
    <w:rsid w:val="00997A79"/>
    <w:rsid w:val="009A1528"/>
    <w:rsid w:val="009A29FD"/>
    <w:rsid w:val="009A4B17"/>
    <w:rsid w:val="009A6298"/>
    <w:rsid w:val="009A62C0"/>
    <w:rsid w:val="009A724D"/>
    <w:rsid w:val="009A7E40"/>
    <w:rsid w:val="009A7F86"/>
    <w:rsid w:val="009B3D3A"/>
    <w:rsid w:val="009B4E2C"/>
    <w:rsid w:val="009B785A"/>
    <w:rsid w:val="009C0653"/>
    <w:rsid w:val="009C073A"/>
    <w:rsid w:val="009C3BD6"/>
    <w:rsid w:val="009C4DC8"/>
    <w:rsid w:val="009C5BB6"/>
    <w:rsid w:val="009D51DE"/>
    <w:rsid w:val="009D56CE"/>
    <w:rsid w:val="009D61B3"/>
    <w:rsid w:val="009E247B"/>
    <w:rsid w:val="009E3133"/>
    <w:rsid w:val="009E4FD2"/>
    <w:rsid w:val="009E63F1"/>
    <w:rsid w:val="009E748F"/>
    <w:rsid w:val="009F06FB"/>
    <w:rsid w:val="009F0F65"/>
    <w:rsid w:val="009F43F8"/>
    <w:rsid w:val="009F5516"/>
    <w:rsid w:val="009F590F"/>
    <w:rsid w:val="009F6C6C"/>
    <w:rsid w:val="00A00E13"/>
    <w:rsid w:val="00A057A0"/>
    <w:rsid w:val="00A05B1E"/>
    <w:rsid w:val="00A105E0"/>
    <w:rsid w:val="00A1186C"/>
    <w:rsid w:val="00A122BB"/>
    <w:rsid w:val="00A12D7E"/>
    <w:rsid w:val="00A14550"/>
    <w:rsid w:val="00A151B2"/>
    <w:rsid w:val="00A15363"/>
    <w:rsid w:val="00A1684C"/>
    <w:rsid w:val="00A17CD5"/>
    <w:rsid w:val="00A20E94"/>
    <w:rsid w:val="00A2171E"/>
    <w:rsid w:val="00A26632"/>
    <w:rsid w:val="00A267A8"/>
    <w:rsid w:val="00A27200"/>
    <w:rsid w:val="00A30D83"/>
    <w:rsid w:val="00A325AB"/>
    <w:rsid w:val="00A32609"/>
    <w:rsid w:val="00A32917"/>
    <w:rsid w:val="00A32E61"/>
    <w:rsid w:val="00A33A47"/>
    <w:rsid w:val="00A34A51"/>
    <w:rsid w:val="00A41188"/>
    <w:rsid w:val="00A419B8"/>
    <w:rsid w:val="00A431B0"/>
    <w:rsid w:val="00A43E3E"/>
    <w:rsid w:val="00A46091"/>
    <w:rsid w:val="00A46581"/>
    <w:rsid w:val="00A52114"/>
    <w:rsid w:val="00A52167"/>
    <w:rsid w:val="00A52D42"/>
    <w:rsid w:val="00A53C97"/>
    <w:rsid w:val="00A56963"/>
    <w:rsid w:val="00A60CF7"/>
    <w:rsid w:val="00A6164A"/>
    <w:rsid w:val="00A61E12"/>
    <w:rsid w:val="00A62DE7"/>
    <w:rsid w:val="00A65F37"/>
    <w:rsid w:val="00A707EA"/>
    <w:rsid w:val="00A774D6"/>
    <w:rsid w:val="00A80BA8"/>
    <w:rsid w:val="00A813AA"/>
    <w:rsid w:val="00A813AC"/>
    <w:rsid w:val="00A81A3A"/>
    <w:rsid w:val="00A82CBE"/>
    <w:rsid w:val="00A85557"/>
    <w:rsid w:val="00A900B1"/>
    <w:rsid w:val="00A913BA"/>
    <w:rsid w:val="00A91A9C"/>
    <w:rsid w:val="00A92D77"/>
    <w:rsid w:val="00A92EB7"/>
    <w:rsid w:val="00A93966"/>
    <w:rsid w:val="00A95E40"/>
    <w:rsid w:val="00A9710F"/>
    <w:rsid w:val="00A97EF7"/>
    <w:rsid w:val="00AA1259"/>
    <w:rsid w:val="00AA127F"/>
    <w:rsid w:val="00AA1824"/>
    <w:rsid w:val="00AA4723"/>
    <w:rsid w:val="00AA4883"/>
    <w:rsid w:val="00AA4F51"/>
    <w:rsid w:val="00AA7851"/>
    <w:rsid w:val="00AB05B5"/>
    <w:rsid w:val="00AB2EA1"/>
    <w:rsid w:val="00AB30FB"/>
    <w:rsid w:val="00AB4296"/>
    <w:rsid w:val="00AB4CBF"/>
    <w:rsid w:val="00AB68FD"/>
    <w:rsid w:val="00AC03D9"/>
    <w:rsid w:val="00AC0535"/>
    <w:rsid w:val="00AC257F"/>
    <w:rsid w:val="00AC2A15"/>
    <w:rsid w:val="00AC2DAF"/>
    <w:rsid w:val="00AC3ABB"/>
    <w:rsid w:val="00AC3E07"/>
    <w:rsid w:val="00AC42AA"/>
    <w:rsid w:val="00AC543D"/>
    <w:rsid w:val="00AC7F98"/>
    <w:rsid w:val="00AD20C2"/>
    <w:rsid w:val="00AD3046"/>
    <w:rsid w:val="00AD37A0"/>
    <w:rsid w:val="00AD3AC0"/>
    <w:rsid w:val="00AD4CD6"/>
    <w:rsid w:val="00AD6E1C"/>
    <w:rsid w:val="00AD7116"/>
    <w:rsid w:val="00AD72D4"/>
    <w:rsid w:val="00AE084A"/>
    <w:rsid w:val="00AE5DFA"/>
    <w:rsid w:val="00AE7F49"/>
    <w:rsid w:val="00AF074C"/>
    <w:rsid w:val="00AF206F"/>
    <w:rsid w:val="00AF2F38"/>
    <w:rsid w:val="00AF3FE0"/>
    <w:rsid w:val="00AF496D"/>
    <w:rsid w:val="00AF4A01"/>
    <w:rsid w:val="00AF5054"/>
    <w:rsid w:val="00AF6BB4"/>
    <w:rsid w:val="00B02210"/>
    <w:rsid w:val="00B02404"/>
    <w:rsid w:val="00B0250E"/>
    <w:rsid w:val="00B02E73"/>
    <w:rsid w:val="00B039AA"/>
    <w:rsid w:val="00B03DC2"/>
    <w:rsid w:val="00B072A9"/>
    <w:rsid w:val="00B101AD"/>
    <w:rsid w:val="00B14EFF"/>
    <w:rsid w:val="00B15BDE"/>
    <w:rsid w:val="00B1706C"/>
    <w:rsid w:val="00B20ADD"/>
    <w:rsid w:val="00B20DE0"/>
    <w:rsid w:val="00B212A6"/>
    <w:rsid w:val="00B237C8"/>
    <w:rsid w:val="00B2427A"/>
    <w:rsid w:val="00B2616D"/>
    <w:rsid w:val="00B26E32"/>
    <w:rsid w:val="00B317E5"/>
    <w:rsid w:val="00B32B43"/>
    <w:rsid w:val="00B3533F"/>
    <w:rsid w:val="00B4147A"/>
    <w:rsid w:val="00B458C3"/>
    <w:rsid w:val="00B47073"/>
    <w:rsid w:val="00B47E57"/>
    <w:rsid w:val="00B5050A"/>
    <w:rsid w:val="00B52554"/>
    <w:rsid w:val="00B55C2F"/>
    <w:rsid w:val="00B561B6"/>
    <w:rsid w:val="00B60084"/>
    <w:rsid w:val="00B619E9"/>
    <w:rsid w:val="00B625B4"/>
    <w:rsid w:val="00B62FD4"/>
    <w:rsid w:val="00B71B53"/>
    <w:rsid w:val="00B72E90"/>
    <w:rsid w:val="00B73569"/>
    <w:rsid w:val="00B73A80"/>
    <w:rsid w:val="00B76143"/>
    <w:rsid w:val="00B819A1"/>
    <w:rsid w:val="00B83F0A"/>
    <w:rsid w:val="00B8463F"/>
    <w:rsid w:val="00B84B42"/>
    <w:rsid w:val="00B8647B"/>
    <w:rsid w:val="00B865F4"/>
    <w:rsid w:val="00B86905"/>
    <w:rsid w:val="00B87C53"/>
    <w:rsid w:val="00B87DE0"/>
    <w:rsid w:val="00B92580"/>
    <w:rsid w:val="00B92C32"/>
    <w:rsid w:val="00B93F03"/>
    <w:rsid w:val="00B9450E"/>
    <w:rsid w:val="00B94AD1"/>
    <w:rsid w:val="00BA0A10"/>
    <w:rsid w:val="00BA1892"/>
    <w:rsid w:val="00BA1D04"/>
    <w:rsid w:val="00BA3E40"/>
    <w:rsid w:val="00BA4713"/>
    <w:rsid w:val="00BA57AF"/>
    <w:rsid w:val="00BA7A4F"/>
    <w:rsid w:val="00BA7FDC"/>
    <w:rsid w:val="00BB08FF"/>
    <w:rsid w:val="00BB12D6"/>
    <w:rsid w:val="00BB27ED"/>
    <w:rsid w:val="00BB4441"/>
    <w:rsid w:val="00BB63B5"/>
    <w:rsid w:val="00BB7EAF"/>
    <w:rsid w:val="00BC37F0"/>
    <w:rsid w:val="00BC3A7D"/>
    <w:rsid w:val="00BC3BC3"/>
    <w:rsid w:val="00BC3C03"/>
    <w:rsid w:val="00BC4B71"/>
    <w:rsid w:val="00BC545A"/>
    <w:rsid w:val="00BC6D78"/>
    <w:rsid w:val="00BC7903"/>
    <w:rsid w:val="00BD3598"/>
    <w:rsid w:val="00BD3C79"/>
    <w:rsid w:val="00BD6094"/>
    <w:rsid w:val="00BE4E2F"/>
    <w:rsid w:val="00BE5492"/>
    <w:rsid w:val="00BE6782"/>
    <w:rsid w:val="00BE7241"/>
    <w:rsid w:val="00BE78AA"/>
    <w:rsid w:val="00BE7987"/>
    <w:rsid w:val="00BF2D20"/>
    <w:rsid w:val="00BF2F24"/>
    <w:rsid w:val="00BF3BCE"/>
    <w:rsid w:val="00BF6034"/>
    <w:rsid w:val="00C03DE4"/>
    <w:rsid w:val="00C04A52"/>
    <w:rsid w:val="00C07C61"/>
    <w:rsid w:val="00C121F4"/>
    <w:rsid w:val="00C1295C"/>
    <w:rsid w:val="00C14169"/>
    <w:rsid w:val="00C14EB9"/>
    <w:rsid w:val="00C173F9"/>
    <w:rsid w:val="00C213AE"/>
    <w:rsid w:val="00C22F53"/>
    <w:rsid w:val="00C260DA"/>
    <w:rsid w:val="00C278B1"/>
    <w:rsid w:val="00C27C36"/>
    <w:rsid w:val="00C305A7"/>
    <w:rsid w:val="00C31205"/>
    <w:rsid w:val="00C31443"/>
    <w:rsid w:val="00C32D8D"/>
    <w:rsid w:val="00C34252"/>
    <w:rsid w:val="00C34AA2"/>
    <w:rsid w:val="00C3536E"/>
    <w:rsid w:val="00C35E84"/>
    <w:rsid w:val="00C36CB3"/>
    <w:rsid w:val="00C415FE"/>
    <w:rsid w:val="00C42EE4"/>
    <w:rsid w:val="00C43B62"/>
    <w:rsid w:val="00C45791"/>
    <w:rsid w:val="00C45BC9"/>
    <w:rsid w:val="00C463B4"/>
    <w:rsid w:val="00C50CA7"/>
    <w:rsid w:val="00C53C69"/>
    <w:rsid w:val="00C541DE"/>
    <w:rsid w:val="00C60B1C"/>
    <w:rsid w:val="00C6104F"/>
    <w:rsid w:val="00C63FBB"/>
    <w:rsid w:val="00C70EC5"/>
    <w:rsid w:val="00C712A3"/>
    <w:rsid w:val="00C7177D"/>
    <w:rsid w:val="00C7204E"/>
    <w:rsid w:val="00C778F1"/>
    <w:rsid w:val="00C80AE3"/>
    <w:rsid w:val="00C80C13"/>
    <w:rsid w:val="00C80F28"/>
    <w:rsid w:val="00C81A62"/>
    <w:rsid w:val="00C8254C"/>
    <w:rsid w:val="00C8303F"/>
    <w:rsid w:val="00C845E4"/>
    <w:rsid w:val="00C914A0"/>
    <w:rsid w:val="00C91A0E"/>
    <w:rsid w:val="00C93973"/>
    <w:rsid w:val="00C939CE"/>
    <w:rsid w:val="00C9681D"/>
    <w:rsid w:val="00C96EE3"/>
    <w:rsid w:val="00C97D98"/>
    <w:rsid w:val="00C97EE5"/>
    <w:rsid w:val="00CA381B"/>
    <w:rsid w:val="00CA44AB"/>
    <w:rsid w:val="00CA739F"/>
    <w:rsid w:val="00CB22F4"/>
    <w:rsid w:val="00CC05ED"/>
    <w:rsid w:val="00CC1BFA"/>
    <w:rsid w:val="00CC21C3"/>
    <w:rsid w:val="00CC305F"/>
    <w:rsid w:val="00CC369E"/>
    <w:rsid w:val="00CC55BD"/>
    <w:rsid w:val="00CC66AC"/>
    <w:rsid w:val="00CC6B82"/>
    <w:rsid w:val="00CD1C11"/>
    <w:rsid w:val="00CD3316"/>
    <w:rsid w:val="00CD3758"/>
    <w:rsid w:val="00CD5ED7"/>
    <w:rsid w:val="00CD60A8"/>
    <w:rsid w:val="00CD71C6"/>
    <w:rsid w:val="00CE2EC0"/>
    <w:rsid w:val="00CE3F13"/>
    <w:rsid w:val="00CE5A86"/>
    <w:rsid w:val="00CE6123"/>
    <w:rsid w:val="00CE7166"/>
    <w:rsid w:val="00CE741A"/>
    <w:rsid w:val="00CF0A89"/>
    <w:rsid w:val="00CF1FB5"/>
    <w:rsid w:val="00CF2546"/>
    <w:rsid w:val="00CF2933"/>
    <w:rsid w:val="00CF3407"/>
    <w:rsid w:val="00CF340B"/>
    <w:rsid w:val="00CF36FE"/>
    <w:rsid w:val="00CF5C07"/>
    <w:rsid w:val="00CF5D81"/>
    <w:rsid w:val="00CF5F19"/>
    <w:rsid w:val="00CF60BD"/>
    <w:rsid w:val="00D03BF3"/>
    <w:rsid w:val="00D046A2"/>
    <w:rsid w:val="00D04E2B"/>
    <w:rsid w:val="00D05436"/>
    <w:rsid w:val="00D0613F"/>
    <w:rsid w:val="00D11490"/>
    <w:rsid w:val="00D13708"/>
    <w:rsid w:val="00D1427A"/>
    <w:rsid w:val="00D143DF"/>
    <w:rsid w:val="00D148BC"/>
    <w:rsid w:val="00D14E4C"/>
    <w:rsid w:val="00D16DFD"/>
    <w:rsid w:val="00D211B1"/>
    <w:rsid w:val="00D23B90"/>
    <w:rsid w:val="00D246C9"/>
    <w:rsid w:val="00D249B4"/>
    <w:rsid w:val="00D30D28"/>
    <w:rsid w:val="00D316E1"/>
    <w:rsid w:val="00D32925"/>
    <w:rsid w:val="00D32CE4"/>
    <w:rsid w:val="00D32FBE"/>
    <w:rsid w:val="00D35010"/>
    <w:rsid w:val="00D37B25"/>
    <w:rsid w:val="00D44F25"/>
    <w:rsid w:val="00D46A85"/>
    <w:rsid w:val="00D47EB8"/>
    <w:rsid w:val="00D5067D"/>
    <w:rsid w:val="00D50877"/>
    <w:rsid w:val="00D5226B"/>
    <w:rsid w:val="00D5723E"/>
    <w:rsid w:val="00D6043E"/>
    <w:rsid w:val="00D606D9"/>
    <w:rsid w:val="00D60AFF"/>
    <w:rsid w:val="00D60CC8"/>
    <w:rsid w:val="00D60EF2"/>
    <w:rsid w:val="00D65326"/>
    <w:rsid w:val="00D6662A"/>
    <w:rsid w:val="00D66682"/>
    <w:rsid w:val="00D67889"/>
    <w:rsid w:val="00D678A5"/>
    <w:rsid w:val="00D7023F"/>
    <w:rsid w:val="00D74C9E"/>
    <w:rsid w:val="00D74CF7"/>
    <w:rsid w:val="00D76192"/>
    <w:rsid w:val="00D804D7"/>
    <w:rsid w:val="00D804F0"/>
    <w:rsid w:val="00D80739"/>
    <w:rsid w:val="00D807B5"/>
    <w:rsid w:val="00D8203B"/>
    <w:rsid w:val="00D8313D"/>
    <w:rsid w:val="00D84642"/>
    <w:rsid w:val="00D84DB1"/>
    <w:rsid w:val="00D85321"/>
    <w:rsid w:val="00D85E44"/>
    <w:rsid w:val="00D861ED"/>
    <w:rsid w:val="00D8639F"/>
    <w:rsid w:val="00D86610"/>
    <w:rsid w:val="00D906C9"/>
    <w:rsid w:val="00D929A0"/>
    <w:rsid w:val="00D92D3F"/>
    <w:rsid w:val="00DA3394"/>
    <w:rsid w:val="00DA3868"/>
    <w:rsid w:val="00DA5133"/>
    <w:rsid w:val="00DA66B0"/>
    <w:rsid w:val="00DB07BA"/>
    <w:rsid w:val="00DB0AFE"/>
    <w:rsid w:val="00DB17AA"/>
    <w:rsid w:val="00DB2E6B"/>
    <w:rsid w:val="00DB543E"/>
    <w:rsid w:val="00DB7815"/>
    <w:rsid w:val="00DC0F22"/>
    <w:rsid w:val="00DC4A5B"/>
    <w:rsid w:val="00DD0D05"/>
    <w:rsid w:val="00DD1232"/>
    <w:rsid w:val="00DD7A23"/>
    <w:rsid w:val="00DD7F8F"/>
    <w:rsid w:val="00DE04A6"/>
    <w:rsid w:val="00DE2308"/>
    <w:rsid w:val="00DE3392"/>
    <w:rsid w:val="00DE3E65"/>
    <w:rsid w:val="00DE493A"/>
    <w:rsid w:val="00DE4BA7"/>
    <w:rsid w:val="00DE5127"/>
    <w:rsid w:val="00DE7CA1"/>
    <w:rsid w:val="00DF04C4"/>
    <w:rsid w:val="00DF2B37"/>
    <w:rsid w:val="00DF46C2"/>
    <w:rsid w:val="00DF640F"/>
    <w:rsid w:val="00DF6C73"/>
    <w:rsid w:val="00DF7D95"/>
    <w:rsid w:val="00E0465F"/>
    <w:rsid w:val="00E06710"/>
    <w:rsid w:val="00E06ADD"/>
    <w:rsid w:val="00E10A2A"/>
    <w:rsid w:val="00E11A66"/>
    <w:rsid w:val="00E13EE1"/>
    <w:rsid w:val="00E14C52"/>
    <w:rsid w:val="00E16257"/>
    <w:rsid w:val="00E16683"/>
    <w:rsid w:val="00E17E09"/>
    <w:rsid w:val="00E20E93"/>
    <w:rsid w:val="00E242E9"/>
    <w:rsid w:val="00E265B7"/>
    <w:rsid w:val="00E27515"/>
    <w:rsid w:val="00E27DDE"/>
    <w:rsid w:val="00E31194"/>
    <w:rsid w:val="00E31DBA"/>
    <w:rsid w:val="00E34C63"/>
    <w:rsid w:val="00E355E1"/>
    <w:rsid w:val="00E35A74"/>
    <w:rsid w:val="00E364F7"/>
    <w:rsid w:val="00E373A8"/>
    <w:rsid w:val="00E41E5B"/>
    <w:rsid w:val="00E421F9"/>
    <w:rsid w:val="00E44872"/>
    <w:rsid w:val="00E4689B"/>
    <w:rsid w:val="00E47A71"/>
    <w:rsid w:val="00E50BE9"/>
    <w:rsid w:val="00E51778"/>
    <w:rsid w:val="00E55F58"/>
    <w:rsid w:val="00E56997"/>
    <w:rsid w:val="00E62DD4"/>
    <w:rsid w:val="00E64EBD"/>
    <w:rsid w:val="00E657EC"/>
    <w:rsid w:val="00E67001"/>
    <w:rsid w:val="00E7120C"/>
    <w:rsid w:val="00E71D75"/>
    <w:rsid w:val="00E72232"/>
    <w:rsid w:val="00E7620E"/>
    <w:rsid w:val="00E764DC"/>
    <w:rsid w:val="00E779C0"/>
    <w:rsid w:val="00E81F8A"/>
    <w:rsid w:val="00E837FF"/>
    <w:rsid w:val="00E84ABA"/>
    <w:rsid w:val="00E84BF8"/>
    <w:rsid w:val="00E85E32"/>
    <w:rsid w:val="00E86340"/>
    <w:rsid w:val="00E93599"/>
    <w:rsid w:val="00E94A3C"/>
    <w:rsid w:val="00E960EF"/>
    <w:rsid w:val="00E9774A"/>
    <w:rsid w:val="00EA0D4F"/>
    <w:rsid w:val="00EA1541"/>
    <w:rsid w:val="00EA28A5"/>
    <w:rsid w:val="00EA2D35"/>
    <w:rsid w:val="00EA5722"/>
    <w:rsid w:val="00EA6B16"/>
    <w:rsid w:val="00EB01F9"/>
    <w:rsid w:val="00EB12BC"/>
    <w:rsid w:val="00EB1EFF"/>
    <w:rsid w:val="00EB2312"/>
    <w:rsid w:val="00EB5134"/>
    <w:rsid w:val="00EB5F11"/>
    <w:rsid w:val="00EC0B43"/>
    <w:rsid w:val="00EC138F"/>
    <w:rsid w:val="00EC1A35"/>
    <w:rsid w:val="00EC3243"/>
    <w:rsid w:val="00EC378A"/>
    <w:rsid w:val="00EC4538"/>
    <w:rsid w:val="00EC4651"/>
    <w:rsid w:val="00EC66F2"/>
    <w:rsid w:val="00ED1DC1"/>
    <w:rsid w:val="00ED2876"/>
    <w:rsid w:val="00ED61C0"/>
    <w:rsid w:val="00EE037E"/>
    <w:rsid w:val="00EE3E50"/>
    <w:rsid w:val="00EE4BB7"/>
    <w:rsid w:val="00EE71DC"/>
    <w:rsid w:val="00EF0375"/>
    <w:rsid w:val="00EF2153"/>
    <w:rsid w:val="00EF2784"/>
    <w:rsid w:val="00EF460D"/>
    <w:rsid w:val="00EF533E"/>
    <w:rsid w:val="00EF6AB9"/>
    <w:rsid w:val="00EF6E06"/>
    <w:rsid w:val="00F00540"/>
    <w:rsid w:val="00F005B5"/>
    <w:rsid w:val="00F0076D"/>
    <w:rsid w:val="00F00F58"/>
    <w:rsid w:val="00F012C3"/>
    <w:rsid w:val="00F02DA2"/>
    <w:rsid w:val="00F043A4"/>
    <w:rsid w:val="00F1191C"/>
    <w:rsid w:val="00F14BFC"/>
    <w:rsid w:val="00F223AF"/>
    <w:rsid w:val="00F26F89"/>
    <w:rsid w:val="00F30580"/>
    <w:rsid w:val="00F30B79"/>
    <w:rsid w:val="00F30CFD"/>
    <w:rsid w:val="00F311BD"/>
    <w:rsid w:val="00F3150C"/>
    <w:rsid w:val="00F32DD1"/>
    <w:rsid w:val="00F33789"/>
    <w:rsid w:val="00F34B72"/>
    <w:rsid w:val="00F371A0"/>
    <w:rsid w:val="00F434D9"/>
    <w:rsid w:val="00F45A72"/>
    <w:rsid w:val="00F47F17"/>
    <w:rsid w:val="00F504D2"/>
    <w:rsid w:val="00F50FEE"/>
    <w:rsid w:val="00F51400"/>
    <w:rsid w:val="00F52421"/>
    <w:rsid w:val="00F52490"/>
    <w:rsid w:val="00F52519"/>
    <w:rsid w:val="00F53566"/>
    <w:rsid w:val="00F53598"/>
    <w:rsid w:val="00F53FE2"/>
    <w:rsid w:val="00F552ED"/>
    <w:rsid w:val="00F56419"/>
    <w:rsid w:val="00F60432"/>
    <w:rsid w:val="00F61218"/>
    <w:rsid w:val="00F62A83"/>
    <w:rsid w:val="00F642E9"/>
    <w:rsid w:val="00F6679B"/>
    <w:rsid w:val="00F67BE0"/>
    <w:rsid w:val="00F67D9C"/>
    <w:rsid w:val="00F76A43"/>
    <w:rsid w:val="00F76EA4"/>
    <w:rsid w:val="00F770A7"/>
    <w:rsid w:val="00F82624"/>
    <w:rsid w:val="00F8342B"/>
    <w:rsid w:val="00F8504F"/>
    <w:rsid w:val="00F85296"/>
    <w:rsid w:val="00F873E6"/>
    <w:rsid w:val="00F8798F"/>
    <w:rsid w:val="00F90963"/>
    <w:rsid w:val="00F92374"/>
    <w:rsid w:val="00F9243E"/>
    <w:rsid w:val="00F928CB"/>
    <w:rsid w:val="00F939F7"/>
    <w:rsid w:val="00FA0139"/>
    <w:rsid w:val="00FA368C"/>
    <w:rsid w:val="00FA4B48"/>
    <w:rsid w:val="00FA4FAA"/>
    <w:rsid w:val="00FA5DA0"/>
    <w:rsid w:val="00FA7584"/>
    <w:rsid w:val="00FA79A8"/>
    <w:rsid w:val="00FA7E2B"/>
    <w:rsid w:val="00FB048D"/>
    <w:rsid w:val="00FB0F0E"/>
    <w:rsid w:val="00FB156F"/>
    <w:rsid w:val="00FB1AD1"/>
    <w:rsid w:val="00FB28A0"/>
    <w:rsid w:val="00FB2DAD"/>
    <w:rsid w:val="00FC3795"/>
    <w:rsid w:val="00FC4A28"/>
    <w:rsid w:val="00FC66BB"/>
    <w:rsid w:val="00FC66E6"/>
    <w:rsid w:val="00FD1E62"/>
    <w:rsid w:val="00FD20CD"/>
    <w:rsid w:val="00FD511F"/>
    <w:rsid w:val="00FD7087"/>
    <w:rsid w:val="00FD73BC"/>
    <w:rsid w:val="00FD7B5B"/>
    <w:rsid w:val="00FE07CF"/>
    <w:rsid w:val="00FE1223"/>
    <w:rsid w:val="00FE149C"/>
    <w:rsid w:val="00FE29E2"/>
    <w:rsid w:val="00FE49FF"/>
    <w:rsid w:val="00FE50FE"/>
    <w:rsid w:val="00FF06A3"/>
    <w:rsid w:val="00FF232E"/>
    <w:rsid w:val="2FF552D1"/>
    <w:rsid w:val="4063D4F4"/>
    <w:rsid w:val="7C9AC86C"/>
    <w:rsid w:val="F7FDA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qFormat="1" w:uiPriority="99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qFormat="1" w:uiPriority="99" w:semiHidden="0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widowControl w:val="0"/>
      <w:spacing w:before="340" w:after="330" w:line="578" w:lineRule="auto"/>
      <w:outlineLvl w:val="0"/>
    </w:pPr>
    <w:rPr>
      <w:rFonts w:ascii="Times New Roman" w:hAnsi="Times New Roman" w:eastAsiaTheme="minorEastAsia" w:cstheme="minorBidi"/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20"/>
    <w:unhideWhenUsed/>
    <w:qFormat/>
    <w:uiPriority w:val="9"/>
    <w:pPr>
      <w:keepNext/>
      <w:keepLines/>
      <w:widowControl w:val="0"/>
      <w:spacing w:before="260" w:after="260"/>
      <w:jc w:val="both"/>
      <w:outlineLvl w:val="1"/>
    </w:pPr>
    <w:rPr>
      <w:rFonts w:ascii="Times New Roman" w:hAnsi="Times New Roman" w:cs="Times New Roman" w:eastAsiaTheme="minorEastAsia"/>
      <w:b/>
      <w:bCs/>
      <w:kern w:val="2"/>
      <w:sz w:val="20"/>
      <w:szCs w:val="20"/>
      <w:lang w:val="en-GB"/>
    </w:rPr>
  </w:style>
  <w:style w:type="paragraph" w:styleId="4">
    <w:name w:val="heading 3"/>
    <w:basedOn w:val="1"/>
    <w:next w:val="1"/>
    <w:link w:val="22"/>
    <w:unhideWhenUsed/>
    <w:qFormat/>
    <w:uiPriority w:val="9"/>
    <w:pPr>
      <w:keepNext/>
      <w:keepLines/>
      <w:widowControl w:val="0"/>
      <w:spacing w:before="260" w:after="260" w:line="416" w:lineRule="auto"/>
      <w:jc w:val="both"/>
      <w:outlineLvl w:val="2"/>
    </w:pPr>
    <w:rPr>
      <w:rFonts w:ascii="Times New Roman" w:hAnsi="Times New Roman" w:eastAsia="Times New Roman" w:cstheme="minorBidi"/>
      <w:b/>
      <w:bCs/>
      <w:kern w:val="2"/>
      <w:sz w:val="32"/>
      <w:szCs w:val="32"/>
    </w:rPr>
  </w:style>
  <w:style w:type="paragraph" w:styleId="5">
    <w:name w:val="heading 4"/>
    <w:basedOn w:val="1"/>
    <w:next w:val="1"/>
    <w:link w:val="28"/>
    <w:unhideWhenUsed/>
    <w:qFormat/>
    <w:uiPriority w:val="9"/>
    <w:pPr>
      <w:keepNext/>
      <w:keepLines/>
      <w:widowControl w:val="0"/>
      <w:spacing w:before="280" w:after="290" w:line="376" w:lineRule="auto"/>
      <w:jc w:val="both"/>
      <w:outlineLvl w:val="3"/>
    </w:pPr>
    <w:rPr>
      <w:rFonts w:asciiTheme="majorHAnsi" w:hAnsiTheme="majorHAnsi" w:eastAsiaTheme="majorEastAsia" w:cstheme="majorBidi"/>
      <w:b/>
      <w:bCs/>
      <w:kern w:val="2"/>
      <w:sz w:val="28"/>
      <w:szCs w:val="28"/>
    </w:rPr>
  </w:style>
  <w:style w:type="character" w:default="1" w:styleId="11">
    <w:name w:val="Default Paragraph Font"/>
    <w:unhideWhenUsed/>
    <w:qFormat/>
    <w:uiPriority w:val="1"/>
  </w:style>
  <w:style w:type="table" w:default="1" w:styleId="16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annotation text"/>
    <w:basedOn w:val="1"/>
    <w:link w:val="32"/>
    <w:unhideWhenUsed/>
    <w:qFormat/>
    <w:uiPriority w:val="99"/>
    <w:pPr>
      <w:widowControl w:val="0"/>
      <w:jc w:val="both"/>
    </w:pPr>
    <w:rPr>
      <w:rFonts w:ascii="Times New Roman" w:hAnsi="Times New Roman" w:eastAsia="Times New Roman" w:cstheme="minorBidi"/>
      <w:kern w:val="2"/>
      <w:sz w:val="20"/>
      <w:szCs w:val="20"/>
    </w:rPr>
  </w:style>
  <w:style w:type="paragraph" w:styleId="7">
    <w:name w:val="Balloon Text"/>
    <w:basedOn w:val="1"/>
    <w:link w:val="33"/>
    <w:unhideWhenUsed/>
    <w:qFormat/>
    <w:uiPriority w:val="99"/>
    <w:rPr>
      <w:sz w:val="18"/>
      <w:szCs w:val="18"/>
    </w:rPr>
  </w:style>
  <w:style w:type="paragraph" w:styleId="8">
    <w:name w:val="footer"/>
    <w:basedOn w:val="1"/>
    <w:link w:val="18"/>
    <w:unhideWhenUsed/>
    <w:qFormat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="Times New Roman" w:hAnsi="Times New Roman" w:eastAsia="Times New Roman" w:cstheme="minorBidi"/>
      <w:kern w:val="2"/>
      <w:sz w:val="18"/>
      <w:szCs w:val="18"/>
    </w:rPr>
  </w:style>
  <w:style w:type="paragraph" w:styleId="9">
    <w:name w:val="header"/>
    <w:basedOn w:val="1"/>
    <w:link w:val="17"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eastAsia="Times New Roman" w:cstheme="minorBidi"/>
      <w:kern w:val="2"/>
      <w:sz w:val="18"/>
      <w:szCs w:val="18"/>
    </w:rPr>
  </w:style>
  <w:style w:type="paragraph" w:styleId="10">
    <w:name w:val="Normal (Web)"/>
    <w:basedOn w:val="1"/>
    <w:unhideWhenUsed/>
    <w:qFormat/>
    <w:uiPriority w:val="99"/>
    <w:pPr>
      <w:spacing w:before="100" w:beforeAutospacing="1" w:after="100" w:afterAutospacing="1"/>
    </w:pPr>
  </w:style>
  <w:style w:type="character" w:styleId="12">
    <w:name w:val="Emphasis"/>
    <w:basedOn w:val="11"/>
    <w:qFormat/>
    <w:uiPriority w:val="20"/>
    <w:rPr>
      <w:i/>
      <w:iCs/>
    </w:rPr>
  </w:style>
  <w:style w:type="character" w:styleId="13">
    <w:name w:val="line number"/>
    <w:basedOn w:val="11"/>
    <w:unhideWhenUsed/>
    <w:qFormat/>
    <w:uiPriority w:val="99"/>
  </w:style>
  <w:style w:type="character" w:styleId="14">
    <w:name w:val="Hyperlink"/>
    <w:basedOn w:val="11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5">
    <w:name w:val="annotation reference"/>
    <w:basedOn w:val="11"/>
    <w:unhideWhenUsed/>
    <w:qFormat/>
    <w:uiPriority w:val="99"/>
    <w:rPr>
      <w:sz w:val="16"/>
      <w:szCs w:val="16"/>
    </w:rPr>
  </w:style>
  <w:style w:type="character" w:customStyle="1" w:styleId="17">
    <w:name w:val="页眉 字符"/>
    <w:basedOn w:val="11"/>
    <w:link w:val="9"/>
    <w:qFormat/>
    <w:uiPriority w:val="99"/>
    <w:rPr>
      <w:sz w:val="18"/>
      <w:szCs w:val="18"/>
    </w:rPr>
  </w:style>
  <w:style w:type="character" w:customStyle="1" w:styleId="18">
    <w:name w:val="页脚 字符"/>
    <w:basedOn w:val="11"/>
    <w:link w:val="8"/>
    <w:qFormat/>
    <w:uiPriority w:val="99"/>
    <w:rPr>
      <w:sz w:val="18"/>
      <w:szCs w:val="18"/>
    </w:rPr>
  </w:style>
  <w:style w:type="character" w:customStyle="1" w:styleId="19">
    <w:name w:val="标题 1 字符"/>
    <w:basedOn w:val="11"/>
    <w:link w:val="2"/>
    <w:qFormat/>
    <w:uiPriority w:val="9"/>
    <w:rPr>
      <w:rFonts w:ascii="Times New Roman" w:hAnsi="Times New Roman"/>
      <w:b/>
      <w:bCs/>
      <w:kern w:val="44"/>
      <w:sz w:val="44"/>
      <w:szCs w:val="44"/>
    </w:rPr>
  </w:style>
  <w:style w:type="character" w:customStyle="1" w:styleId="20">
    <w:name w:val="标题 2 字符"/>
    <w:basedOn w:val="11"/>
    <w:link w:val="3"/>
    <w:qFormat/>
    <w:uiPriority w:val="9"/>
    <w:rPr>
      <w:rFonts w:ascii="Times New Roman" w:hAnsi="Times New Roman" w:cs="Times New Roman"/>
      <w:b/>
      <w:bCs/>
      <w:sz w:val="20"/>
      <w:szCs w:val="20"/>
      <w:lang w:val="en-GB"/>
    </w:rPr>
  </w:style>
  <w:style w:type="paragraph" w:customStyle="1" w:styleId="21">
    <w:name w:val="No Spacing"/>
    <w:qFormat/>
    <w:uiPriority w:val="1"/>
    <w:pPr>
      <w:widowControl w:val="0"/>
      <w:jc w:val="both"/>
    </w:pPr>
    <w:rPr>
      <w:rFonts w:eastAsia="Times New Roman" w:asciiTheme="minorHAnsi" w:hAnsiTheme="minorHAnsi" w:cstheme="minorBidi"/>
      <w:kern w:val="2"/>
      <w:sz w:val="21"/>
      <w:szCs w:val="22"/>
      <w:lang w:val="en-US" w:eastAsia="zh-CN" w:bidi="ar-SA"/>
    </w:rPr>
  </w:style>
  <w:style w:type="character" w:customStyle="1" w:styleId="22">
    <w:name w:val="标题 3 字符"/>
    <w:basedOn w:val="11"/>
    <w:link w:val="4"/>
    <w:qFormat/>
    <w:uiPriority w:val="9"/>
    <w:rPr>
      <w:rFonts w:eastAsia="Times New Roman"/>
      <w:b/>
      <w:bCs/>
      <w:sz w:val="32"/>
      <w:szCs w:val="32"/>
    </w:rPr>
  </w:style>
  <w:style w:type="paragraph" w:customStyle="1" w:styleId="23">
    <w:name w:val="EndNote Bibliography Title"/>
    <w:basedOn w:val="1"/>
    <w:link w:val="24"/>
    <w:qFormat/>
    <w:uiPriority w:val="0"/>
    <w:pPr>
      <w:widowControl w:val="0"/>
      <w:jc w:val="center"/>
    </w:pPr>
    <w:rPr>
      <w:rFonts w:ascii="Times New Roman" w:hAnsi="Times New Roman" w:eastAsia="Times New Roman" w:cs="Times New Roman"/>
      <w:kern w:val="2"/>
      <w:sz w:val="20"/>
      <w:szCs w:val="22"/>
    </w:rPr>
  </w:style>
  <w:style w:type="character" w:customStyle="1" w:styleId="24">
    <w:name w:val="EndNote Bibliography Title 字符"/>
    <w:basedOn w:val="11"/>
    <w:link w:val="23"/>
    <w:qFormat/>
    <w:uiPriority w:val="0"/>
    <w:rPr>
      <w:rFonts w:ascii="Times New Roman" w:hAnsi="Times New Roman" w:eastAsia="Times New Roman" w:cs="Times New Roman"/>
      <w:sz w:val="20"/>
    </w:rPr>
  </w:style>
  <w:style w:type="paragraph" w:customStyle="1" w:styleId="25">
    <w:name w:val="EndNote Bibliography"/>
    <w:basedOn w:val="1"/>
    <w:link w:val="26"/>
    <w:uiPriority w:val="0"/>
    <w:pPr>
      <w:widowControl w:val="0"/>
      <w:jc w:val="both"/>
    </w:pPr>
    <w:rPr>
      <w:rFonts w:ascii="Times New Roman" w:hAnsi="Times New Roman" w:eastAsia="Times New Roman" w:cs="Times New Roman"/>
      <w:kern w:val="2"/>
      <w:sz w:val="20"/>
      <w:szCs w:val="22"/>
    </w:rPr>
  </w:style>
  <w:style w:type="character" w:customStyle="1" w:styleId="26">
    <w:name w:val="EndNote Bibliography 字符"/>
    <w:basedOn w:val="11"/>
    <w:link w:val="25"/>
    <w:uiPriority w:val="0"/>
    <w:rPr>
      <w:rFonts w:ascii="Times New Roman" w:hAnsi="Times New Roman" w:eastAsia="Times New Roman" w:cs="Times New Roman"/>
      <w:sz w:val="20"/>
    </w:rPr>
  </w:style>
  <w:style w:type="character" w:customStyle="1" w:styleId="27">
    <w:name w:val="Unresolved Mention"/>
    <w:basedOn w:val="11"/>
    <w:unhideWhenUsed/>
    <w:qFormat/>
    <w:uiPriority w:val="99"/>
    <w:rPr>
      <w:color w:val="605E5C"/>
      <w:shd w:val="clear" w:color="auto" w:fill="E1DFDD"/>
    </w:rPr>
  </w:style>
  <w:style w:type="character" w:customStyle="1" w:styleId="28">
    <w:name w:val="标题 4 字符"/>
    <w:basedOn w:val="11"/>
    <w:link w:val="5"/>
    <w:semiHidden/>
    <w:qFormat/>
    <w:uiPriority w:val="9"/>
    <w:rPr>
      <w:rFonts w:asciiTheme="majorHAnsi" w:hAnsiTheme="majorHAnsi" w:eastAsiaTheme="majorEastAsia" w:cstheme="majorBidi"/>
      <w:b/>
      <w:bCs/>
      <w:sz w:val="28"/>
      <w:szCs w:val="28"/>
    </w:rPr>
  </w:style>
  <w:style w:type="paragraph" w:customStyle="1" w:styleId="29">
    <w:name w:val="List Paragraph"/>
    <w:basedOn w:val="1"/>
    <w:qFormat/>
    <w:uiPriority w:val="34"/>
    <w:pPr>
      <w:widowControl w:val="0"/>
      <w:ind w:firstLine="420" w:firstLineChars="200"/>
      <w:jc w:val="both"/>
    </w:pPr>
    <w:rPr>
      <w:rFonts w:ascii="Times New Roman" w:hAnsi="Times New Roman" w:eastAsia="Times New Roman" w:cstheme="minorBidi"/>
      <w:kern w:val="2"/>
      <w:sz w:val="21"/>
      <w:szCs w:val="22"/>
    </w:rPr>
  </w:style>
  <w:style w:type="paragraph" w:customStyle="1" w:styleId="30">
    <w:name w:val="正文1"/>
    <w:link w:val="31"/>
    <w:qFormat/>
    <w:uiPriority w:val="0"/>
    <w:pPr>
      <w:spacing w:line="276" w:lineRule="auto"/>
      <w:contextualSpacing/>
    </w:pPr>
    <w:rPr>
      <w:rFonts w:ascii="Arial" w:hAnsi="Arial" w:eastAsia="宋体" w:cs="Arial"/>
      <w:kern w:val="0"/>
      <w:sz w:val="22"/>
      <w:szCs w:val="22"/>
      <w:lang w:val="en-US" w:eastAsia="en-US" w:bidi="ar-SA"/>
    </w:rPr>
  </w:style>
  <w:style w:type="character" w:customStyle="1" w:styleId="31">
    <w:name w:val="正文1 字符"/>
    <w:basedOn w:val="11"/>
    <w:link w:val="30"/>
    <w:qFormat/>
    <w:uiPriority w:val="0"/>
    <w:rPr>
      <w:rFonts w:ascii="Arial" w:hAnsi="Arial" w:eastAsia="宋体" w:cs="Arial"/>
      <w:kern w:val="0"/>
      <w:sz w:val="22"/>
      <w:lang w:eastAsia="en-US"/>
    </w:rPr>
  </w:style>
  <w:style w:type="character" w:customStyle="1" w:styleId="32">
    <w:name w:val="批注文字 字符"/>
    <w:basedOn w:val="11"/>
    <w:link w:val="6"/>
    <w:semiHidden/>
    <w:qFormat/>
    <w:uiPriority w:val="99"/>
    <w:rPr>
      <w:rFonts w:ascii="Times New Roman" w:hAnsi="Times New Roman" w:eastAsia="Times New Roman"/>
      <w:sz w:val="20"/>
      <w:szCs w:val="20"/>
    </w:rPr>
  </w:style>
  <w:style w:type="character" w:customStyle="1" w:styleId="33">
    <w:name w:val="批注框文本 字符"/>
    <w:basedOn w:val="11"/>
    <w:link w:val="7"/>
    <w:semiHidden/>
    <w:qFormat/>
    <w:uiPriority w:val="99"/>
    <w:rPr>
      <w:rFonts w:ascii="Times New Roman" w:hAnsi="Times New Roman" w:eastAsia="Times New Roman"/>
      <w:sz w:val="18"/>
      <w:szCs w:val="18"/>
    </w:rPr>
  </w:style>
  <w:style w:type="table" w:customStyle="1" w:styleId="34">
    <w:name w:val="Plain Table 2"/>
    <w:basedOn w:val="16"/>
    <w:uiPriority w:val="42"/>
    <w:rPr>
      <w:rFonts w:ascii="Times New Roman" w:hAnsi="Times New Roman" w:cs="Times New Roman"/>
      <w:kern w:val="0"/>
      <w:sz w:val="20"/>
      <w:szCs w:val="20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paragraph" w:customStyle="1" w:styleId="35">
    <w:name w:val="BBRC-文章标题"/>
    <w:basedOn w:val="1"/>
    <w:qFormat/>
    <w:uiPriority w:val="0"/>
    <w:pPr>
      <w:widowControl w:val="0"/>
      <w:spacing w:after="312" w:afterLines="100" w:line="480" w:lineRule="auto"/>
      <w:jc w:val="center"/>
    </w:pPr>
    <w:rPr>
      <w:rFonts w:ascii="Times New Roman" w:hAnsi="Times New Roman" w:cs="Times New Roman" w:eastAsiaTheme="minorEastAsia"/>
      <w:b/>
      <w:bCs/>
      <w:kern w:val="2"/>
      <w:sz w:val="32"/>
      <w:szCs w:val="32"/>
    </w:rPr>
  </w:style>
  <w:style w:type="paragraph" w:customStyle="1" w:styleId="36">
    <w:name w:val="BBRC大标题"/>
    <w:basedOn w:val="4"/>
    <w:qFormat/>
    <w:uiPriority w:val="0"/>
    <w:pPr>
      <w:spacing w:line="480" w:lineRule="auto"/>
    </w:pPr>
    <w:rPr>
      <w:sz w:val="24"/>
      <w:szCs w:val="24"/>
    </w:rPr>
  </w:style>
  <w:style w:type="paragraph" w:customStyle="1" w:styleId="37">
    <w:name w:val="BBRC正文"/>
    <w:basedOn w:val="1"/>
    <w:qFormat/>
    <w:uiPriority w:val="0"/>
    <w:pPr>
      <w:spacing w:before="312" w:beforeLines="100" w:after="312" w:afterLines="100" w:line="480" w:lineRule="auto"/>
      <w:jc w:val="both"/>
    </w:pPr>
    <w:rPr>
      <w:rFonts w:ascii="Times New Roman" w:hAnsi="Times New Roman" w:cs="Times New Roman" w:eastAsiaTheme="minorEastAsia"/>
      <w:kern w:val="2"/>
    </w:rPr>
  </w:style>
  <w:style w:type="paragraph" w:customStyle="1" w:styleId="38">
    <w:name w:val="BBRC-正文"/>
    <w:basedOn w:val="1"/>
    <w:qFormat/>
    <w:uiPriority w:val="0"/>
    <w:pPr>
      <w:widowControl w:val="0"/>
      <w:spacing w:line="480" w:lineRule="auto"/>
      <w:jc w:val="both"/>
    </w:pPr>
    <w:rPr>
      <w:rFonts w:ascii="Times New Roman" w:hAnsi="Times New Roman" w:cs="Times New Roman" w:eastAsiaTheme="minorEastAsia"/>
      <w:kern w:val="2"/>
    </w:rPr>
  </w:style>
  <w:style w:type="paragraph" w:customStyle="1" w:styleId="39">
    <w:name w:val="一级标题"/>
    <w:basedOn w:val="1"/>
    <w:qFormat/>
    <w:uiPriority w:val="0"/>
    <w:pPr>
      <w:widowControl w:val="0"/>
      <w:spacing w:before="312" w:beforeLines="100" w:after="312" w:afterLines="100" w:line="480" w:lineRule="auto"/>
      <w:jc w:val="both"/>
    </w:pPr>
    <w:rPr>
      <w:rFonts w:ascii="Times New Roman" w:hAnsi="Times New Roman" w:eastAsia="Times New Roman" w:cs="Times New Roman"/>
      <w:b/>
      <w:bCs/>
      <w:kern w:val="2"/>
    </w:rPr>
  </w:style>
  <w:style w:type="paragraph" w:customStyle="1" w:styleId="40">
    <w:name w:val="二级标题"/>
    <w:basedOn w:val="1"/>
    <w:qFormat/>
    <w:uiPriority w:val="0"/>
    <w:pPr>
      <w:widowControl w:val="0"/>
      <w:spacing w:before="312" w:beforeLines="100" w:after="312" w:afterLines="100" w:line="480" w:lineRule="auto"/>
      <w:jc w:val="both"/>
    </w:pPr>
    <w:rPr>
      <w:rFonts w:ascii="Times New Roman" w:hAnsi="Times New Roman" w:eastAsia="Times New Roman" w:cstheme="minorBidi"/>
      <w:i/>
      <w:iCs/>
      <w:kern w:val="2"/>
    </w:rPr>
  </w:style>
  <w:style w:type="paragraph" w:customStyle="1" w:styleId="41">
    <w:name w:val="1级标题"/>
    <w:basedOn w:val="37"/>
    <w:qFormat/>
    <w:uiPriority w:val="0"/>
    <w:pPr>
      <w:numPr>
        <w:ilvl w:val="0"/>
        <w:numId w:val="1"/>
      </w:numPr>
      <w:spacing w:before="0" w:beforeLines="0" w:after="0" w:afterLines="0" w:line="360" w:lineRule="auto"/>
      <w:jc w:val="left"/>
    </w:pPr>
    <w:rPr>
      <w:rFonts w:eastAsia="宋体"/>
      <w:kern w:val="0"/>
      <w:shd w:val="clear" w:color="auto" w:fill="FFFFFF"/>
    </w:rPr>
  </w:style>
  <w:style w:type="paragraph" w:customStyle="1" w:styleId="42">
    <w:name w:val="2级标题"/>
    <w:basedOn w:val="37"/>
    <w:qFormat/>
    <w:uiPriority w:val="0"/>
    <w:pPr>
      <w:numPr>
        <w:ilvl w:val="1"/>
        <w:numId w:val="1"/>
      </w:numPr>
      <w:spacing w:before="50" w:beforeLines="50" w:after="50" w:afterLines="50" w:line="360" w:lineRule="auto"/>
      <w:ind w:left="240" w:leftChars="100" w:right="100" w:rightChars="100" w:firstLine="0"/>
      <w:jc w:val="left"/>
    </w:pPr>
    <w:rPr>
      <w:rFonts w:eastAsia="宋体"/>
      <w:kern w:val="0"/>
    </w:rPr>
  </w:style>
  <w:style w:type="paragraph" w:customStyle="1" w:styleId="43">
    <w:name w:val="BBRC-二级标题"/>
    <w:basedOn w:val="1"/>
    <w:qFormat/>
    <w:uiPriority w:val="0"/>
    <w:pPr>
      <w:widowControl w:val="0"/>
      <w:spacing w:before="312" w:beforeLines="100" w:after="312" w:afterLines="100" w:line="480" w:lineRule="auto"/>
      <w:jc w:val="both"/>
    </w:pPr>
    <w:rPr>
      <w:rFonts w:ascii="Times New Roman" w:hAnsi="Times New Roman" w:eastAsia="Times New Roman" w:cstheme="minorBidi"/>
      <w:i/>
      <w:iCs/>
      <w:kern w:val="2"/>
    </w:rPr>
  </w:style>
  <w:style w:type="character" w:customStyle="1" w:styleId="44">
    <w:name w:val="A1"/>
    <w:uiPriority w:val="99"/>
    <w:rPr>
      <w:b/>
      <w:bCs/>
      <w:color w:val="000000"/>
      <w:sz w:val="20"/>
      <w:szCs w:val="20"/>
    </w:rPr>
  </w:style>
  <w:style w:type="character" w:customStyle="1" w:styleId="45">
    <w:name w:val="op_dict_text2"/>
    <w:basedOn w:val="11"/>
    <w:uiPriority w:val="0"/>
  </w:style>
  <w:style w:type="paragraph" w:customStyle="1" w:styleId="46">
    <w:name w:val="Revision"/>
    <w:hidden/>
    <w:semiHidden/>
    <w:uiPriority w:val="99"/>
    <w:rPr>
      <w:rFonts w:ascii="Times New Roman" w:hAnsi="Times New Roman" w:eastAsia="Times New Roman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7</Pages>
  <Words>7003</Words>
  <Characters>39921</Characters>
  <Lines>332</Lines>
  <Paragraphs>93</Paragraphs>
  <ScaleCrop>false</ScaleCrop>
  <LinksUpToDate>false</LinksUpToDate>
  <CharactersWithSpaces>46831</CharactersWithSpaces>
  <Application>WPS Office_2.8.0.46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0T08:06:00Z</dcterms:created>
  <dc:creator> </dc:creator>
  <cp:lastModifiedBy>janel</cp:lastModifiedBy>
  <cp:lastPrinted>2020-10-10T08:06:00Z</cp:lastPrinted>
  <dcterms:modified xsi:type="dcterms:W3CDTF">2020-11-06T18:09:0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8.0.4624</vt:lpwstr>
  </property>
</Properties>
</file>